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8E525C" w14:textId="64CCEB5C" w:rsidR="00B668E6" w:rsidRDefault="00972931" w:rsidP="00582AC1">
      <w:pPr>
        <w:spacing w:line="360" w:lineRule="auto"/>
        <w:jc w:val="both"/>
      </w:pPr>
      <w:r>
        <w:rPr>
          <w:b/>
          <w:bCs/>
        </w:rPr>
        <w:t>Supplemental Figure 1</w:t>
      </w:r>
      <w:r w:rsidR="00734A62" w:rsidRPr="006E0B79">
        <w:rPr>
          <w:b/>
          <w:bCs/>
        </w:rPr>
        <w:t>.</w:t>
      </w:r>
      <w:r w:rsidR="00734A62">
        <w:t xml:space="preserve"> </w:t>
      </w:r>
      <w:r w:rsidR="00095186">
        <w:t xml:space="preserve">Bubble chart </w:t>
      </w:r>
      <w:r w:rsidR="00473864">
        <w:t xml:space="preserve">generated by Ingenuity Pathway Analysis (IPA) and showing </w:t>
      </w:r>
      <w:r w:rsidR="00394B7E">
        <w:t xml:space="preserve">enriched </w:t>
      </w:r>
      <w:r w:rsidR="000A090C">
        <w:t xml:space="preserve">pathways </w:t>
      </w:r>
      <w:r w:rsidR="00394B7E">
        <w:t xml:space="preserve">according to </w:t>
      </w:r>
      <w:r w:rsidR="000A090C">
        <w:t xml:space="preserve">genes that show differential expression </w:t>
      </w:r>
      <w:r w:rsidR="005464B9">
        <w:t>after iodi</w:t>
      </w:r>
      <w:r w:rsidR="00584849">
        <w:t>d</w:t>
      </w:r>
      <w:r w:rsidR="005464B9">
        <w:t xml:space="preserve">e exposure of </w:t>
      </w:r>
      <w:r w:rsidR="003D4845" w:rsidRPr="003D4845">
        <w:rPr>
          <w:b/>
          <w:bCs/>
        </w:rPr>
        <w:t>A.</w:t>
      </w:r>
      <w:r w:rsidR="003D4845">
        <w:t xml:space="preserve"> WT mice </w:t>
      </w:r>
      <w:r w:rsidR="00584849">
        <w:t>(WT-I</w:t>
      </w:r>
      <w:r w:rsidR="00D123DD">
        <w:t>OD</w:t>
      </w:r>
      <w:r w:rsidR="00584849">
        <w:t xml:space="preserve"> vs. WT)</w:t>
      </w:r>
      <w:r w:rsidR="003D4845">
        <w:t xml:space="preserve"> and </w:t>
      </w:r>
      <w:r w:rsidR="003D4845" w:rsidRPr="009F5F14">
        <w:rPr>
          <w:b/>
          <w:bCs/>
        </w:rPr>
        <w:t>B.</w:t>
      </w:r>
      <w:r w:rsidR="00584849">
        <w:t xml:space="preserve"> Keap1</w:t>
      </w:r>
      <w:r w:rsidR="001C0DC8" w:rsidRPr="001C0DC8">
        <w:rPr>
          <w:vertAlign w:val="superscript"/>
        </w:rPr>
        <w:t>KD</w:t>
      </w:r>
      <w:r w:rsidR="00584849">
        <w:t xml:space="preserve"> mice (Keap1</w:t>
      </w:r>
      <w:r w:rsidR="001C0DC8" w:rsidRPr="001C0DC8">
        <w:rPr>
          <w:vertAlign w:val="superscript"/>
        </w:rPr>
        <w:t>KD</w:t>
      </w:r>
      <w:r w:rsidR="00584849">
        <w:t>-I</w:t>
      </w:r>
      <w:r w:rsidR="00D123DD">
        <w:t>OD</w:t>
      </w:r>
      <w:r w:rsidR="00584849">
        <w:t xml:space="preserve"> vs. Keap1</w:t>
      </w:r>
      <w:r w:rsidR="001C0DC8" w:rsidRPr="001C0DC8">
        <w:rPr>
          <w:vertAlign w:val="superscript"/>
        </w:rPr>
        <w:t>KD</w:t>
      </w:r>
      <w:r w:rsidR="00584849">
        <w:t>)</w:t>
      </w:r>
      <w:r w:rsidR="009F5F14">
        <w:t xml:space="preserve">. </w:t>
      </w:r>
      <w:r w:rsidR="00A41465">
        <w:t>The Y axis represents pathway categories and the X axis shows th</w:t>
      </w:r>
      <w:r w:rsidR="00355372">
        <w:t>e</w:t>
      </w:r>
      <w:r w:rsidR="00A41465">
        <w:t xml:space="preserve"> actual individual pathways. </w:t>
      </w:r>
      <w:r w:rsidR="002D1313" w:rsidRPr="002D1313">
        <w:t>The z-score represents the activation or inhibition state of a canonical pathway</w:t>
      </w:r>
      <w:r w:rsidR="002D1313">
        <w:t xml:space="preserve">. </w:t>
      </w:r>
      <w:r w:rsidR="00A41465">
        <w:t>Only pathways with an absolute z-score</w:t>
      </w:r>
      <w:r w:rsidR="00314AAD">
        <w:t>&gt;2 are depicted and ranked by z-score.</w:t>
      </w:r>
    </w:p>
    <w:p w14:paraId="0A1CEE32" w14:textId="207CF942" w:rsidR="004201A6" w:rsidRPr="00EA21F9" w:rsidRDefault="004201A6" w:rsidP="00582AC1">
      <w:pPr>
        <w:spacing w:line="360" w:lineRule="auto"/>
        <w:jc w:val="both"/>
      </w:pPr>
      <w:r>
        <w:rPr>
          <w:b/>
          <w:bCs/>
        </w:rPr>
        <w:t>Supplemental Figure 2</w:t>
      </w:r>
      <w:r w:rsidR="00273823" w:rsidRPr="006E0B79">
        <w:rPr>
          <w:b/>
          <w:bCs/>
        </w:rPr>
        <w:t>.</w:t>
      </w:r>
      <w:r w:rsidR="00273823">
        <w:t xml:space="preserve"> Bubble chart generated by </w:t>
      </w:r>
      <w:r w:rsidR="00C319AC">
        <w:t>IPA</w:t>
      </w:r>
      <w:r w:rsidR="00273823">
        <w:t xml:space="preserve"> and showing enriched pathways according to genes that show differential expression between </w:t>
      </w:r>
      <w:r w:rsidR="00EA21F9">
        <w:t>Keap1</w:t>
      </w:r>
      <w:r w:rsidR="001C0DC8" w:rsidRPr="001C0DC8">
        <w:rPr>
          <w:vertAlign w:val="superscript"/>
        </w:rPr>
        <w:t>KD</w:t>
      </w:r>
      <w:r w:rsidR="00EA21F9">
        <w:t xml:space="preserve"> and WT mice </w:t>
      </w:r>
      <w:r w:rsidR="00D123DD">
        <w:t>without excess iodide</w:t>
      </w:r>
      <w:r w:rsidR="00EA21F9">
        <w:t xml:space="preserve">. </w:t>
      </w:r>
      <w:r w:rsidR="00EA21F9" w:rsidRPr="00EA21F9">
        <w:t>The Y axis represents pathway categories and the X axis shows th</w:t>
      </w:r>
      <w:r w:rsidR="007457A1">
        <w:t>e</w:t>
      </w:r>
      <w:r w:rsidR="00EA21F9" w:rsidRPr="00EA21F9">
        <w:t xml:space="preserve"> actual individual pathways. Only pathways with an absolute z-score&gt;2 are depicted and ranked by z-score.</w:t>
      </w:r>
    </w:p>
    <w:p w14:paraId="1BDF1366" w14:textId="748F9569" w:rsidR="00CB2552" w:rsidRDefault="00EA21F9" w:rsidP="00582AC1">
      <w:pPr>
        <w:spacing w:line="360" w:lineRule="auto"/>
        <w:jc w:val="both"/>
      </w:pPr>
      <w:r>
        <w:rPr>
          <w:b/>
          <w:bCs/>
        </w:rPr>
        <w:t xml:space="preserve">Supplemental Figure 3. </w:t>
      </w:r>
      <w:r w:rsidR="000B25D4">
        <w:rPr>
          <w:b/>
          <w:bCs/>
        </w:rPr>
        <w:t xml:space="preserve">A. </w:t>
      </w:r>
      <w:r w:rsidR="00BE4639">
        <w:t xml:space="preserve">Heatmap </w:t>
      </w:r>
      <w:r w:rsidR="00C319AC">
        <w:t xml:space="preserve">generated </w:t>
      </w:r>
      <w:bookmarkStart w:id="0" w:name="OLE_LINK1"/>
      <w:r w:rsidR="00C319AC">
        <w:t xml:space="preserve">by IPA </w:t>
      </w:r>
      <w:bookmarkEnd w:id="0"/>
      <w:r w:rsidR="00C319AC">
        <w:t xml:space="preserve">showing </w:t>
      </w:r>
      <w:r w:rsidR="00BE4639">
        <w:t xml:space="preserve">the relative expression of genes </w:t>
      </w:r>
      <w:r w:rsidR="003A1D4C">
        <w:t xml:space="preserve">that </w:t>
      </w:r>
      <w:r w:rsidR="00BE4639">
        <w:t>participat</w:t>
      </w:r>
      <w:r w:rsidR="003A1D4C">
        <w:t>e</w:t>
      </w:r>
      <w:r w:rsidR="00BE4639">
        <w:t xml:space="preserve"> in the </w:t>
      </w:r>
      <w:r w:rsidR="004E65B9">
        <w:t>“</w:t>
      </w:r>
      <w:r w:rsidR="000B25D4">
        <w:t>Nrf2-mediated oxidative stress</w:t>
      </w:r>
      <w:r w:rsidR="0031410D">
        <w:t xml:space="preserve"> </w:t>
      </w:r>
      <w:r w:rsidR="000B25D4">
        <w:t>response</w:t>
      </w:r>
      <w:r w:rsidR="004E65B9">
        <w:t>”</w:t>
      </w:r>
      <w:r w:rsidR="000B25D4">
        <w:t xml:space="preserve"> pathway</w:t>
      </w:r>
      <w:r w:rsidR="004E65B9">
        <w:t xml:space="preserve">, </w:t>
      </w:r>
      <w:r w:rsidR="00E7348E">
        <w:t>shown as “antioxidant response” in the figure</w:t>
      </w:r>
      <w:r w:rsidR="005037AD">
        <w:t xml:space="preserve"> for the sake of brevity. </w:t>
      </w:r>
      <w:r w:rsidR="00F5056C">
        <w:t xml:space="preserve"> </w:t>
      </w:r>
      <w:r w:rsidR="00AD4578">
        <w:rPr>
          <w:b/>
          <w:bCs/>
        </w:rPr>
        <w:t xml:space="preserve">B. </w:t>
      </w:r>
      <w:r w:rsidR="00AD4578">
        <w:t>Compar</w:t>
      </w:r>
      <w:r w:rsidR="004F123D">
        <w:t>ative</w:t>
      </w:r>
      <w:r w:rsidR="00AD4578">
        <w:t xml:space="preserve"> analysis </w:t>
      </w:r>
      <w:r w:rsidR="00782A85">
        <w:t xml:space="preserve">by IPA </w:t>
      </w:r>
      <w:r w:rsidR="00AD4578">
        <w:t xml:space="preserve">of </w:t>
      </w:r>
      <w:r w:rsidR="004F123D">
        <w:t xml:space="preserve">pathways enriched </w:t>
      </w:r>
      <w:r w:rsidR="00BB07DD">
        <w:t>in Keap1</w:t>
      </w:r>
      <w:r w:rsidR="001C0DC8" w:rsidRPr="001C0DC8">
        <w:rPr>
          <w:vertAlign w:val="superscript"/>
        </w:rPr>
        <w:t>KD</w:t>
      </w:r>
      <w:r w:rsidR="00BB07DD">
        <w:t xml:space="preserve"> mice after iodi</w:t>
      </w:r>
      <w:r w:rsidR="004F123D">
        <w:t>d</w:t>
      </w:r>
      <w:r w:rsidR="00BB07DD">
        <w:t xml:space="preserve">e exposure (present work) versus pathways </w:t>
      </w:r>
      <w:r w:rsidR="004F123D">
        <w:t xml:space="preserve">enriched </w:t>
      </w:r>
      <w:r w:rsidR="00BB07DD">
        <w:t>after iodi</w:t>
      </w:r>
      <w:r w:rsidR="004F123D">
        <w:t>d</w:t>
      </w:r>
      <w:r w:rsidR="00BB07DD">
        <w:t>e exposure in Nrf2</w:t>
      </w:r>
      <w:r w:rsidR="00F47D90" w:rsidRPr="00F47D90">
        <w:rPr>
          <w:vertAlign w:val="superscript"/>
        </w:rPr>
        <w:t>KO</w:t>
      </w:r>
      <w:r w:rsidR="00D123DD">
        <w:t xml:space="preserve"> </w:t>
      </w:r>
      <w:r w:rsidR="00BB07DD">
        <w:t>mice in our previous work</w:t>
      </w:r>
      <w:r w:rsidR="00D123DD">
        <w:t xml:space="preserve"> </w:t>
      </w:r>
      <w:r w:rsidR="00BB619E">
        <w:fldChar w:fldCharType="begin">
          <w:fldData xml:space="preserve">PEVuZE5vdGU+PENpdGU+PEF1dGhvcj5DaGFydG91bXBla2lzPC9BdXRob3I+PFllYXI+MjAyMDwv
WWVhcj48UmVjTnVtPjM8L1JlY051bT48RGlzcGxheVRleHQ+WzRdPC9EaXNwbGF5VGV4dD48cmVj
b3JkPjxyZWMtbnVtYmVyPjM8L3JlYy1udW1iZXI+PGZvcmVpZ24ta2V5cz48a2V5IGFwcD0iRU4i
IGRiLWlkPSIwNWV0dHdlNXZ4dzlwdWUwenNwcGUyd2V6ZDV2cjJwMDBlcGYiIHRpbWVzdGFtcD0i
MTY5NDc0NTQ0NiI+Mzwva2V5PjwvZm9yZWlnbi1rZXlzPjxyZWYtdHlwZSBuYW1lPSJKb3VybmFs
IEFydGljbGUiPjE3PC9yZWYtdHlwZT48Y29udHJpYnV0b3JzPjxhdXRob3JzPjxhdXRob3I+Q2hh
cnRvdW1wZWtpcywgRC4gVi48L2F1dGhvcj48YXV0aG9yPlppcm9zLCBQLiBHLjwvYXV0aG9yPjxh
dXRob3I+R2Vvcmdha29wb3Vsb3MtU29hcmVzLCBJLjwvYXV0aG9yPjxhdXRob3I+U21pdGgsIEEu
IEEuIFQuPC9hdXRob3I+PGF1dGhvcj5NYXJxdWVzLCBBLiBDLjwvYXV0aG9yPjxhdXRob3I+SWJi
ZXJzb24sIE0uPC9hdXRob3I+PGF1dGhvcj5BLiBLb3BwIFA8L2F1dGhvcj48YXV0aG9yPkhhYmVv
cywgSS48L2F1dGhvcj48YXV0aG9yPlRyb3VnYWtvcywgSS4gUC48L2F1dGhvcj48YXV0aG9yPkto
b28sIE4uIEsuIEguPC9hdXRob3I+PGF1dGhvcj5TeWtpb3RpcywgRy4gUC48L2F1dGhvcj48L2F1
dGhvcnM+PC9jb250cmlidXRvcnM+PGF1dGgtYWRkcmVzcz5TZXJ2aWNlIG9mIEVuZG9jcmlub2xv
Z3kgYW5kIERpYWJldG9sb2d5LCBMYXVzYW5uZSBVbml2ZXJzaXR5IEhvc3BpdGFsLCBhbmQgRmFj
dWx0eSBvZiBCaW9sb2d5IGFuZCBNZWRpY2luZSwgVW5pdmVyc2l0eSBvZiBMYXVzYW5uZSwgMTAx
MSBMYXVzYW5uZSwgU3dpdHplcmxhbmQuJiN4RDtEaXZpc2lvbiBvZiBFbmRvY3Jpbm9sb2d5LCBE
ZXBhcnRtZW50IG9mIEludGVybmFsIE1lZGljaW5lLCBVbml2ZXJzaXR5IG9mIFBhdHJhcywgMjY1
MDQgUGF0cmFzLCBHcmVlY2UuJiN4RDtEZXBhcnRtZW50IG9mIEJpb2VuZ2luZWVyaW5nIGFuZCBU
aGVyYXBldXRpYyBTY2llbmNlcywgVW5pdmVyc2l0eSBvZiBDYWxpZm9ybmlhLCBTYW4gRnJhbmNp
c2NvLCBTYW4gRnJhbmNpc2NvLCBDQSA5NDE1OCwgVVNBLiYjeEQ7SW5zdGl0dXRlIGZvciBIdW1h
biBHZW5ldGljcywgVW5pdmVyc2l0eSBvZiBDYWxpZm9ybmlhLCBTYW4gRnJhbmNpc2NvLCBTYW4g
RnJhbmNpc2NvLCBDQSA5NDE1OCwgVVNBLiYjeEQ7RGVwYXJ0bWVudCBvZiBDb21wdXRhdGlvbmFs
IEJpb2xvZ3ksIFVuaXZlcnNpdHkgb2YgTGF1c2FubmUsIDEwMTUgTGF1c2FubmUsIFN3aXR6ZXJs
YW5kLiYjeEQ7Vml0YWwtSVQgR3JvdXAsIFN3aXNzIEluc3RpdHV0ZSBvZiBCaW9pbmZvcm1hdGlj
cywgMTAxNSBMYXVzYW5uZSwgU3dpdHplcmxhbmQuJiN4RDtEZXBhcnRtZW50IG9mIENlbGwgQmlv
bG9neSBhbmQgQmlvcGh5c2ljcywgRmFjdWx0eSBvZiBCaW9sb2d5LCBOYXRpb25hbCBhbmQgS2Fw
b2Rpc3RyaWFuIFVuaXZlcnNpdHkgb2YgQXRoZW5zLCAxNTc4NCBBdGhlbnMsIEdyZWVjZS4mI3hE
O0RlcGFydG1lbnQgb2YgUGhhcm1hY29sb2d5ICZhbXA7IENoZW1pY2FsIEJpb2xvZ3ksIFNjaG9v
bCBvZiBNZWRpY2luZSwgVW5pdmVyc2l0eSBvZiBQaXR0c2J1cmdoLCBQaXR0c2J1cmdoLCBQQSAx
NTI2MSwgVVNBLjwvYXV0aC1hZGRyZXNzPjx0aXRsZXM+PHRpdGxlPlRoZSBUcmFuc2NyaXB0b21p
YyBSZXNwb25zZSBvZiB0aGUgTXVyaW5lIFRoeXJvaWQgR2xhbmQgdG8gSW9kaWRlIE92ZXJsb2Fk
IGFuZCB0aGUgUm9sZSBvZiB0aGUgTnJmMiBBbnRpb3hpZGFudCBTeXN0ZW08L3RpdGxlPjxzZWNv
bmRhcnktdGl0bGU+QW50aW94aWRhbnRzIChCYXNlbCk8L3NlY29uZGFyeS10aXRsZT48L3RpdGxl
cz48cGVyaW9kaWNhbD48ZnVsbC10aXRsZT5BbnRpb3hpZGFudHMgKEJhc2VsKTwvZnVsbC10aXRs
ZT48L3BlcmlvZGljYWw+PHZvbHVtZT45PC92b2x1bWU+PG51bWJlcj45PC9udW1iZXI+PGVkaXRp
b24+MjAyMDA5MTg8L2VkaXRpb24+PGtleXdvcmRzPjxrZXl3b3JkPktlbGNoLWxpa2UgRUNILWFz
c29jaWF0ZWQgcHJvdGVpbiAxIChLZWFwMSk8L2tleXdvcmQ+PGtleXdvcmQ+TmZlMmwyPC9rZXl3
b3JkPjxrZXl3b3JkPlJOQS1TZXE8L2tleXdvcmQ+PGtleXdvcmQ+Zmlicm9zaXM8L2tleXdvcmQ+
PGtleXdvcmQ+aW1tdW5lIHJlc3BvbnNlPC9rZXl3b3JkPjxrZXl3b3JkPmluZmxhbW1hdGlvbjwv
a2V5d29yZD48a2V5d29yZD5pb2RpbmU8L2tleXdvcmQ+PGtleXdvcmQ+b3hpZGF0aXZlIHN0cmVz
czwva2V5d29yZD48L2tleXdvcmRzPjxkYXRlcz48eWVhcj4yMDIwPC95ZWFyPjxwdWItZGF0ZXM+
PGRhdGU+U2VwIDE4PC9kYXRlPjwvcHViLWRhdGVzPjwvZGF0ZXM+PGlzYm4+MjA3Ni0zOTIxIChQ
cmludCkmI3hEOzIwNzYtMzkyMSAoRWxlY3Ryb25pYykmI3hEOzIwNzYtMzkyMSAoTGlua2luZyk8
L2lzYm4+PGFjY2Vzc2lvbi1udW0+MzI5NjE5MTM8L2FjY2Vzc2lvbi1udW0+PHVybHM+PHJlbGF0
ZWQtdXJscz48dXJsPmh0dHBzOi8vd3d3Lm5jYmkubmxtLm5paC5nb3YvcHVibWVkLzMyOTYxOTEz
PC91cmw+PC9yZWxhdGVkLXVybHM+PC91cmxzPjxjdXN0b20xPlRoZSBhdXRob3JzIGRlY2xhcmUg
bm8gY29uZmxpY3Qgb2YgaW50ZXJlc3QuIFRoZSBmdW5kZXJzIGhhZCBubyByb2xlIGluIHRoZSBk
ZXNpZ24gb2YgdGhlIHN0dWR5OyBpbiB0aGUgY29sbGVjdGlvbiwgYW5hbHlzZXMsIG9yIGludGVy
cHJldGF0aW9uIG9mIGRhdGE7IGluIHRoZSB3cml0aW5nIG9mIHRoZSBtYW51c2NyaXB0LCBvciBp
biB0aGUgZGVjaXNpb24gdG8gcHVibGlzaCB0aGUgcmVzdWx0cy48L2N1c3RvbTE+PGN1c3RvbTI+
UE1DNzU1NTgyNDwvY3VzdG9tMj48ZWxlY3Ryb25pYy1yZXNvdXJjZS1udW0+MTAuMzM5MC9hbnRp
b3g5MDkwODg0PC9lbGVjdHJvbmljLXJlc291cmNlLW51bT48cmVtb3RlLWRhdGFiYXNlLW5hbWU+
UHViTWVkLW5vdC1NRURMSU5FPC9yZW1vdGUtZGF0YWJhc2UtbmFtZT48cmVtb3RlLWRhdGFiYXNl
LXByb3ZpZGVyPk5MTTwvcmVtb3RlLWRhdGFiYXNlLXByb3ZpZGVyPjwvcmVjb3JkPjwvQ2l0ZT48
L0VuZE5vdGU+AG==
</w:fldData>
        </w:fldChar>
      </w:r>
      <w:r w:rsidR="002E72CA">
        <w:instrText xml:space="preserve"> ADDIN EN.CITE </w:instrText>
      </w:r>
      <w:r w:rsidR="002E72CA">
        <w:fldChar w:fldCharType="begin">
          <w:fldData xml:space="preserve">PEVuZE5vdGU+PENpdGU+PEF1dGhvcj5DaGFydG91bXBla2lzPC9BdXRob3I+PFllYXI+MjAyMDwv
WWVhcj48UmVjTnVtPjM8L1JlY051bT48RGlzcGxheVRleHQ+WzRdPC9EaXNwbGF5VGV4dD48cmVj
b3JkPjxyZWMtbnVtYmVyPjM8L3JlYy1udW1iZXI+PGZvcmVpZ24ta2V5cz48a2V5IGFwcD0iRU4i
IGRiLWlkPSIwNWV0dHdlNXZ4dzlwdWUwenNwcGUyd2V6ZDV2cjJwMDBlcGYiIHRpbWVzdGFtcD0i
MTY5NDc0NTQ0NiI+Mzwva2V5PjwvZm9yZWlnbi1rZXlzPjxyZWYtdHlwZSBuYW1lPSJKb3VybmFs
IEFydGljbGUiPjE3PC9yZWYtdHlwZT48Y29udHJpYnV0b3JzPjxhdXRob3JzPjxhdXRob3I+Q2hh
cnRvdW1wZWtpcywgRC4gVi48L2F1dGhvcj48YXV0aG9yPlppcm9zLCBQLiBHLjwvYXV0aG9yPjxh
dXRob3I+R2Vvcmdha29wb3Vsb3MtU29hcmVzLCBJLjwvYXV0aG9yPjxhdXRob3I+U21pdGgsIEEu
IEEuIFQuPC9hdXRob3I+PGF1dGhvcj5NYXJxdWVzLCBBLiBDLjwvYXV0aG9yPjxhdXRob3I+SWJi
ZXJzb24sIE0uPC9hdXRob3I+PGF1dGhvcj5BLiBLb3BwIFA8L2F1dGhvcj48YXV0aG9yPkhhYmVv
cywgSS48L2F1dGhvcj48YXV0aG9yPlRyb3VnYWtvcywgSS4gUC48L2F1dGhvcj48YXV0aG9yPkto
b28sIE4uIEsuIEguPC9hdXRob3I+PGF1dGhvcj5TeWtpb3RpcywgRy4gUC48L2F1dGhvcj48L2F1
dGhvcnM+PC9jb250cmlidXRvcnM+PGF1dGgtYWRkcmVzcz5TZXJ2aWNlIG9mIEVuZG9jcmlub2xv
Z3kgYW5kIERpYWJldG9sb2d5LCBMYXVzYW5uZSBVbml2ZXJzaXR5IEhvc3BpdGFsLCBhbmQgRmFj
dWx0eSBvZiBCaW9sb2d5IGFuZCBNZWRpY2luZSwgVW5pdmVyc2l0eSBvZiBMYXVzYW5uZSwgMTAx
MSBMYXVzYW5uZSwgU3dpdHplcmxhbmQuJiN4RDtEaXZpc2lvbiBvZiBFbmRvY3Jpbm9sb2d5LCBE
ZXBhcnRtZW50IG9mIEludGVybmFsIE1lZGljaW5lLCBVbml2ZXJzaXR5IG9mIFBhdHJhcywgMjY1
MDQgUGF0cmFzLCBHcmVlY2UuJiN4RDtEZXBhcnRtZW50IG9mIEJpb2VuZ2luZWVyaW5nIGFuZCBU
aGVyYXBldXRpYyBTY2llbmNlcywgVW5pdmVyc2l0eSBvZiBDYWxpZm9ybmlhLCBTYW4gRnJhbmNp
c2NvLCBTYW4gRnJhbmNpc2NvLCBDQSA5NDE1OCwgVVNBLiYjeEQ7SW5zdGl0dXRlIGZvciBIdW1h
biBHZW5ldGljcywgVW5pdmVyc2l0eSBvZiBDYWxpZm9ybmlhLCBTYW4gRnJhbmNpc2NvLCBTYW4g
RnJhbmNpc2NvLCBDQSA5NDE1OCwgVVNBLiYjeEQ7RGVwYXJ0bWVudCBvZiBDb21wdXRhdGlvbmFs
IEJpb2xvZ3ksIFVuaXZlcnNpdHkgb2YgTGF1c2FubmUsIDEwMTUgTGF1c2FubmUsIFN3aXR6ZXJs
YW5kLiYjeEQ7Vml0YWwtSVQgR3JvdXAsIFN3aXNzIEluc3RpdHV0ZSBvZiBCaW9pbmZvcm1hdGlj
cywgMTAxNSBMYXVzYW5uZSwgU3dpdHplcmxhbmQuJiN4RDtEZXBhcnRtZW50IG9mIENlbGwgQmlv
bG9neSBhbmQgQmlvcGh5c2ljcywgRmFjdWx0eSBvZiBCaW9sb2d5LCBOYXRpb25hbCBhbmQgS2Fw
b2Rpc3RyaWFuIFVuaXZlcnNpdHkgb2YgQXRoZW5zLCAxNTc4NCBBdGhlbnMsIEdyZWVjZS4mI3hE
O0RlcGFydG1lbnQgb2YgUGhhcm1hY29sb2d5ICZhbXA7IENoZW1pY2FsIEJpb2xvZ3ksIFNjaG9v
bCBvZiBNZWRpY2luZSwgVW5pdmVyc2l0eSBvZiBQaXR0c2J1cmdoLCBQaXR0c2J1cmdoLCBQQSAx
NTI2MSwgVVNBLjwvYXV0aC1hZGRyZXNzPjx0aXRsZXM+PHRpdGxlPlRoZSBUcmFuc2NyaXB0b21p
YyBSZXNwb25zZSBvZiB0aGUgTXVyaW5lIFRoeXJvaWQgR2xhbmQgdG8gSW9kaWRlIE92ZXJsb2Fk
IGFuZCB0aGUgUm9sZSBvZiB0aGUgTnJmMiBBbnRpb3hpZGFudCBTeXN0ZW08L3RpdGxlPjxzZWNv
bmRhcnktdGl0bGU+QW50aW94aWRhbnRzIChCYXNlbCk8L3NlY29uZGFyeS10aXRsZT48L3RpdGxl
cz48cGVyaW9kaWNhbD48ZnVsbC10aXRsZT5BbnRpb3hpZGFudHMgKEJhc2VsKTwvZnVsbC10aXRs
ZT48L3BlcmlvZGljYWw+PHZvbHVtZT45PC92b2x1bWU+PG51bWJlcj45PC9udW1iZXI+PGVkaXRp
b24+MjAyMDA5MTg8L2VkaXRpb24+PGtleXdvcmRzPjxrZXl3b3JkPktlbGNoLWxpa2UgRUNILWFz
c29jaWF0ZWQgcHJvdGVpbiAxIChLZWFwMSk8L2tleXdvcmQ+PGtleXdvcmQ+TmZlMmwyPC9rZXl3
b3JkPjxrZXl3b3JkPlJOQS1TZXE8L2tleXdvcmQ+PGtleXdvcmQ+Zmlicm9zaXM8L2tleXdvcmQ+
PGtleXdvcmQ+aW1tdW5lIHJlc3BvbnNlPC9rZXl3b3JkPjxrZXl3b3JkPmluZmxhbW1hdGlvbjwv
a2V5d29yZD48a2V5d29yZD5pb2RpbmU8L2tleXdvcmQ+PGtleXdvcmQ+b3hpZGF0aXZlIHN0cmVz
czwva2V5d29yZD48L2tleXdvcmRzPjxkYXRlcz48eWVhcj4yMDIwPC95ZWFyPjxwdWItZGF0ZXM+
PGRhdGU+U2VwIDE4PC9kYXRlPjwvcHViLWRhdGVzPjwvZGF0ZXM+PGlzYm4+MjA3Ni0zOTIxIChQ
cmludCkmI3hEOzIwNzYtMzkyMSAoRWxlY3Ryb25pYykmI3hEOzIwNzYtMzkyMSAoTGlua2luZyk8
L2lzYm4+PGFjY2Vzc2lvbi1udW0+MzI5NjE5MTM8L2FjY2Vzc2lvbi1udW0+PHVybHM+PHJlbGF0
ZWQtdXJscz48dXJsPmh0dHBzOi8vd3d3Lm5jYmkubmxtLm5paC5nb3YvcHVibWVkLzMyOTYxOTEz
PC91cmw+PC9yZWxhdGVkLXVybHM+PC91cmxzPjxjdXN0b20xPlRoZSBhdXRob3JzIGRlY2xhcmUg
bm8gY29uZmxpY3Qgb2YgaW50ZXJlc3QuIFRoZSBmdW5kZXJzIGhhZCBubyByb2xlIGluIHRoZSBk
ZXNpZ24gb2YgdGhlIHN0dWR5OyBpbiB0aGUgY29sbGVjdGlvbiwgYW5hbHlzZXMsIG9yIGludGVy
cHJldGF0aW9uIG9mIGRhdGE7IGluIHRoZSB3cml0aW5nIG9mIHRoZSBtYW51c2NyaXB0LCBvciBp
biB0aGUgZGVjaXNpb24gdG8gcHVibGlzaCB0aGUgcmVzdWx0cy48L2N1c3RvbTE+PGN1c3RvbTI+
UE1DNzU1NTgyNDwvY3VzdG9tMj48ZWxlY3Ryb25pYy1yZXNvdXJjZS1udW0+MTAuMzM5MC9hbnRp
b3g5MDkwODg0PC9lbGVjdHJvbmljLXJlc291cmNlLW51bT48cmVtb3RlLWRhdGFiYXNlLW5hbWU+
UHViTWVkLW5vdC1NRURMSU5FPC9yZW1vdGUtZGF0YWJhc2UtbmFtZT48cmVtb3RlLWRhdGFiYXNl
LXByb3ZpZGVyPk5MTTwvcmVtb3RlLWRhdGFiYXNlLXByb3ZpZGVyPjwvcmVjb3JkPjwvQ2l0ZT48
L0VuZE5vdGU+AG==
</w:fldData>
        </w:fldChar>
      </w:r>
      <w:r w:rsidR="002E72CA">
        <w:instrText xml:space="preserve"> ADDIN EN.CITE.DATA </w:instrText>
      </w:r>
      <w:r w:rsidR="002E72CA">
        <w:fldChar w:fldCharType="end"/>
      </w:r>
      <w:r w:rsidR="00BB619E">
        <w:fldChar w:fldCharType="separate"/>
      </w:r>
      <w:r w:rsidR="002E72CA">
        <w:rPr>
          <w:noProof/>
        </w:rPr>
        <w:t>[4]</w:t>
      </w:r>
      <w:r w:rsidR="00BB619E">
        <w:fldChar w:fldCharType="end"/>
      </w:r>
      <w:r w:rsidR="00946AE4">
        <w:t>. P</w:t>
      </w:r>
      <w:r w:rsidR="001A4672">
        <w:t xml:space="preserve">athways with an absolute z-score&gt;3 are shown. </w:t>
      </w:r>
    </w:p>
    <w:p w14:paraId="142CC7FC" w14:textId="7CAA6213" w:rsidR="00C02998" w:rsidRPr="00FA0AAD" w:rsidRDefault="00C02998" w:rsidP="00582AC1">
      <w:pPr>
        <w:spacing w:line="360" w:lineRule="auto"/>
        <w:jc w:val="both"/>
      </w:pPr>
      <w:r>
        <w:rPr>
          <w:b/>
          <w:bCs/>
        </w:rPr>
        <w:t xml:space="preserve">Supplemental Figure 4. </w:t>
      </w:r>
      <w:r w:rsidR="0013501E">
        <w:t>Real-time PCR</w:t>
      </w:r>
      <w:r w:rsidR="00D123DD">
        <w:t>-</w:t>
      </w:r>
      <w:r w:rsidR="0013501E">
        <w:t xml:space="preserve">based </w:t>
      </w:r>
      <w:r w:rsidR="003C6472">
        <w:t xml:space="preserve">relative gene expression analyses of selected genes in the thyroid. </w:t>
      </w:r>
      <w:r w:rsidR="00877B44">
        <w:t>T</w:t>
      </w:r>
      <w:r w:rsidR="00BE52F1">
        <w:t xml:space="preserve">he main effects of genotype and treatment and the genotype-treatment interaction effect were tested by </w:t>
      </w:r>
      <w:r w:rsidR="00877B44">
        <w:t>wo-way ANOVA</w:t>
      </w:r>
      <w:r w:rsidR="00BE52F1">
        <w:t xml:space="preserve">, yielding the following results for each gene: </w:t>
      </w:r>
      <w:r w:rsidR="00BE52F1" w:rsidRPr="00FA0AAD">
        <w:rPr>
          <w:b/>
          <w:bCs/>
        </w:rPr>
        <w:t>A.</w:t>
      </w:r>
      <w:r w:rsidR="00BE52F1">
        <w:t xml:space="preserve"> </w:t>
      </w:r>
      <w:r w:rsidR="00877B44" w:rsidRPr="00877B44">
        <w:t>Nqo1</w:t>
      </w:r>
      <w:r w:rsidR="00877B44">
        <w:t>;</w:t>
      </w:r>
      <w:r w:rsidR="00877B44" w:rsidRPr="00877B44">
        <w:t xml:space="preserve"> interaction</w:t>
      </w:r>
      <w:r w:rsidR="00877B44">
        <w:t>:</w:t>
      </w:r>
      <w:r w:rsidR="00877B44" w:rsidRPr="00877B44">
        <w:t xml:space="preserve"> </w:t>
      </w:r>
      <w:r w:rsidR="00877B44">
        <w:t>ns</w:t>
      </w:r>
      <w:r w:rsidR="00877B44" w:rsidRPr="00877B44">
        <w:t xml:space="preserve">, treatment: </w:t>
      </w:r>
      <w:r w:rsidR="00877B44">
        <w:t>p&lt;0.05</w:t>
      </w:r>
      <w:r w:rsidR="00877B44" w:rsidRPr="00877B44">
        <w:t>, genotype: p&lt;0.05</w:t>
      </w:r>
      <w:r w:rsidR="00DC16C8">
        <w:t xml:space="preserve">. </w:t>
      </w:r>
      <w:r w:rsidR="007F3887" w:rsidRPr="00FA0AAD">
        <w:rPr>
          <w:b/>
          <w:bCs/>
        </w:rPr>
        <w:t>B.</w:t>
      </w:r>
      <w:r w:rsidR="007F3887">
        <w:t xml:space="preserve"> </w:t>
      </w:r>
      <w:r w:rsidR="00877B44" w:rsidRPr="00877B44">
        <w:t>Txnrd1</w:t>
      </w:r>
      <w:r w:rsidR="00877B44">
        <w:t>;</w:t>
      </w:r>
      <w:r w:rsidR="00877B44" w:rsidRPr="00877B44">
        <w:t xml:space="preserve"> interaction</w:t>
      </w:r>
      <w:r w:rsidR="00877B44">
        <w:t>:</w:t>
      </w:r>
      <w:r w:rsidR="00877B44" w:rsidRPr="00877B44">
        <w:t xml:space="preserve"> </w:t>
      </w:r>
      <w:r w:rsidR="00877B44">
        <w:t>ns</w:t>
      </w:r>
      <w:r w:rsidR="00877B44" w:rsidRPr="00877B44">
        <w:t xml:space="preserve">, treatment: </w:t>
      </w:r>
      <w:r w:rsidR="00877B44">
        <w:t>ns</w:t>
      </w:r>
      <w:r w:rsidR="00877B44" w:rsidRPr="00877B44">
        <w:t>, genotype: p&lt;0.05</w:t>
      </w:r>
      <w:r w:rsidR="00DC16C8">
        <w:t xml:space="preserve">. </w:t>
      </w:r>
      <w:r w:rsidR="005D46FF">
        <w:rPr>
          <w:b/>
          <w:bCs/>
        </w:rPr>
        <w:t>C</w:t>
      </w:r>
      <w:r w:rsidR="00C73891">
        <w:rPr>
          <w:b/>
          <w:bCs/>
        </w:rPr>
        <w:t xml:space="preserve">. </w:t>
      </w:r>
      <w:r w:rsidR="00877B44" w:rsidRPr="00877B44">
        <w:t>Gpx2</w:t>
      </w:r>
      <w:r w:rsidR="00877B44">
        <w:t>;</w:t>
      </w:r>
      <w:r w:rsidR="00877B44" w:rsidRPr="00877B44">
        <w:t xml:space="preserve"> interaction</w:t>
      </w:r>
      <w:r w:rsidR="00877B44">
        <w:t>:</w:t>
      </w:r>
      <w:r w:rsidR="00877B44" w:rsidRPr="00877B44">
        <w:t xml:space="preserve"> </w:t>
      </w:r>
      <w:r w:rsidR="00877B44">
        <w:t>ns</w:t>
      </w:r>
      <w:r w:rsidR="00877B44" w:rsidRPr="00877B44">
        <w:t>, treatment:  p&lt;0.05, genotype: p&lt;0.05</w:t>
      </w:r>
      <w:r w:rsidR="00DC16C8">
        <w:t xml:space="preserve">. </w:t>
      </w:r>
      <w:r w:rsidR="00C73891" w:rsidRPr="00FA0AAD">
        <w:rPr>
          <w:b/>
          <w:bCs/>
        </w:rPr>
        <w:t>D.</w:t>
      </w:r>
      <w:r w:rsidR="00C73891">
        <w:t xml:space="preserve"> </w:t>
      </w:r>
      <w:proofErr w:type="spellStart"/>
      <w:r w:rsidR="00877B44" w:rsidRPr="00877B44">
        <w:t>Tg</w:t>
      </w:r>
      <w:proofErr w:type="spellEnd"/>
      <w:r w:rsidR="009F32B3">
        <w:t>;</w:t>
      </w:r>
      <w:r w:rsidR="00877B44" w:rsidRPr="00877B44">
        <w:t xml:space="preserve"> interaction: p&lt;0.05, treatment: </w:t>
      </w:r>
      <w:r w:rsidR="00877B44">
        <w:t>ns</w:t>
      </w:r>
      <w:r w:rsidR="00877B44" w:rsidRPr="00877B44">
        <w:t>, genotype: p&lt;0.05</w:t>
      </w:r>
      <w:r w:rsidR="00DC16C8">
        <w:t xml:space="preserve">. </w:t>
      </w:r>
      <w:r w:rsidR="00C73891">
        <w:rPr>
          <w:b/>
          <w:bCs/>
        </w:rPr>
        <w:t xml:space="preserve">E. </w:t>
      </w:r>
      <w:r w:rsidR="00877B44" w:rsidRPr="00877B44">
        <w:t>TSHR</w:t>
      </w:r>
      <w:r w:rsidR="009F32B3">
        <w:t>;</w:t>
      </w:r>
      <w:r w:rsidR="00877B44" w:rsidRPr="00877B44">
        <w:t xml:space="preserve"> interactio</w:t>
      </w:r>
      <w:r w:rsidR="00877B44">
        <w:t>n: ns</w:t>
      </w:r>
      <w:r w:rsidR="00877B44" w:rsidRPr="00877B44">
        <w:t>, treatment: p&lt;0.05, genotype: p&lt;0.05</w:t>
      </w:r>
      <w:r w:rsidR="00DC16C8">
        <w:t xml:space="preserve">. </w:t>
      </w:r>
      <w:r w:rsidR="00C73891" w:rsidRPr="00FA0AAD">
        <w:rPr>
          <w:b/>
          <w:bCs/>
        </w:rPr>
        <w:t>F.</w:t>
      </w:r>
      <w:r w:rsidR="00C73891">
        <w:t xml:space="preserve"> </w:t>
      </w:r>
      <w:r w:rsidR="00877B44" w:rsidRPr="00877B44">
        <w:t>TPO</w:t>
      </w:r>
      <w:r w:rsidR="009F32B3">
        <w:t>;</w:t>
      </w:r>
      <w:r w:rsidR="00877B44" w:rsidRPr="00877B44">
        <w:t xml:space="preserve"> interaction: p&lt;0.05, treatment: </w:t>
      </w:r>
      <w:r w:rsidR="00877B44">
        <w:t>ns</w:t>
      </w:r>
      <w:r w:rsidR="00877B44" w:rsidRPr="00877B44">
        <w:t xml:space="preserve">, genotype: </w:t>
      </w:r>
      <w:r w:rsidR="009F32B3">
        <w:t>ns</w:t>
      </w:r>
      <w:r w:rsidR="00DC16C8">
        <w:t xml:space="preserve">. </w:t>
      </w:r>
      <w:r w:rsidR="00502283" w:rsidRPr="00FA0AAD">
        <w:rPr>
          <w:b/>
          <w:bCs/>
        </w:rPr>
        <w:t>G.</w:t>
      </w:r>
      <w:r w:rsidR="00502283">
        <w:t xml:space="preserve"> </w:t>
      </w:r>
      <w:r w:rsidR="00877B44" w:rsidRPr="00877B44">
        <w:t>Dio1</w:t>
      </w:r>
      <w:r w:rsidR="009F32B3">
        <w:t>;</w:t>
      </w:r>
      <w:r w:rsidR="00877B44" w:rsidRPr="00877B44">
        <w:t xml:space="preserve"> interaction</w:t>
      </w:r>
      <w:r w:rsidR="009F32B3" w:rsidRPr="00877B44">
        <w:t>: p&lt;0.05</w:t>
      </w:r>
      <w:r w:rsidR="00877B44" w:rsidRPr="00877B44">
        <w:t>, treatment</w:t>
      </w:r>
      <w:r w:rsidR="009F32B3" w:rsidRPr="00877B44">
        <w:t>: p&lt;0.05</w:t>
      </w:r>
      <w:r w:rsidR="00877B44" w:rsidRPr="00877B44">
        <w:t>, genotype</w:t>
      </w:r>
      <w:r w:rsidR="009F32B3" w:rsidRPr="00877B44">
        <w:t>: p&lt;0.05</w:t>
      </w:r>
      <w:r w:rsidR="00DC16C8">
        <w:t xml:space="preserve">. </w:t>
      </w:r>
      <w:r w:rsidR="00502283">
        <w:rPr>
          <w:b/>
          <w:bCs/>
        </w:rPr>
        <w:t xml:space="preserve">H. </w:t>
      </w:r>
      <w:r w:rsidR="00877B44" w:rsidRPr="00877B44">
        <w:t>Dio2</w:t>
      </w:r>
      <w:r w:rsidR="009F32B3">
        <w:t>;</w:t>
      </w:r>
      <w:r w:rsidR="00877B44" w:rsidRPr="00877B44">
        <w:t xml:space="preserve"> interaction:</w:t>
      </w:r>
      <w:r w:rsidR="00791D21">
        <w:t xml:space="preserve"> </w:t>
      </w:r>
      <w:r w:rsidR="009F32B3">
        <w:t>ns</w:t>
      </w:r>
      <w:r w:rsidR="00877B44" w:rsidRPr="00877B44">
        <w:t>, treatment:</w:t>
      </w:r>
      <w:r w:rsidR="009F32B3" w:rsidRPr="00877B44">
        <w:t xml:space="preserve"> p&lt;0.05</w:t>
      </w:r>
      <w:r w:rsidR="00877B44" w:rsidRPr="00877B44">
        <w:t>, genotype</w:t>
      </w:r>
      <w:r w:rsidR="009F32B3" w:rsidRPr="00877B44">
        <w:t>: p&lt;0.05</w:t>
      </w:r>
      <w:r w:rsidR="00DC16C8">
        <w:t xml:space="preserve">. </w:t>
      </w:r>
      <w:r w:rsidR="00502283">
        <w:rPr>
          <w:b/>
          <w:bCs/>
        </w:rPr>
        <w:t xml:space="preserve">I. </w:t>
      </w:r>
      <w:r w:rsidR="00877B44" w:rsidRPr="00877B44">
        <w:t>Duox1</w:t>
      </w:r>
      <w:r w:rsidR="009F32B3">
        <w:t>;</w:t>
      </w:r>
      <w:r w:rsidR="00877B44" w:rsidRPr="00877B44">
        <w:t xml:space="preserve"> interaction:</w:t>
      </w:r>
      <w:r w:rsidR="009F32B3" w:rsidRPr="00877B44">
        <w:t xml:space="preserve"> p&lt;0.05</w:t>
      </w:r>
      <w:r w:rsidR="00877B44" w:rsidRPr="00877B44">
        <w:t>, treatment</w:t>
      </w:r>
      <w:r w:rsidR="009F32B3" w:rsidRPr="00877B44">
        <w:t>: p&lt;0.05</w:t>
      </w:r>
      <w:r w:rsidR="00877B44" w:rsidRPr="00877B44">
        <w:t>, genotype</w:t>
      </w:r>
      <w:r w:rsidR="009F32B3" w:rsidRPr="00877B44">
        <w:t>: p&lt;0.05</w:t>
      </w:r>
      <w:r w:rsidR="00DC16C8">
        <w:t xml:space="preserve">. </w:t>
      </w:r>
      <w:r w:rsidR="00502283">
        <w:rPr>
          <w:b/>
          <w:bCs/>
        </w:rPr>
        <w:t xml:space="preserve">J. </w:t>
      </w:r>
      <w:r w:rsidR="00877B44" w:rsidRPr="00877B44">
        <w:t>Duox2</w:t>
      </w:r>
      <w:r w:rsidR="0074323D">
        <w:t>;</w:t>
      </w:r>
      <w:r w:rsidR="00877B44" w:rsidRPr="00877B44">
        <w:t xml:space="preserve"> interaction</w:t>
      </w:r>
      <w:r w:rsidR="0074323D">
        <w:t>:</w:t>
      </w:r>
      <w:r w:rsidR="00791D21">
        <w:t xml:space="preserve"> </w:t>
      </w:r>
      <w:r w:rsidR="0074323D">
        <w:t>ns</w:t>
      </w:r>
      <w:r w:rsidR="00877B44" w:rsidRPr="00877B44">
        <w:t xml:space="preserve">, treatment: </w:t>
      </w:r>
      <w:r w:rsidR="0074323D">
        <w:t>ns</w:t>
      </w:r>
      <w:r w:rsidR="00877B44" w:rsidRPr="00877B44">
        <w:t xml:space="preserve">, genotype: </w:t>
      </w:r>
      <w:r w:rsidR="0074323D">
        <w:t>ns</w:t>
      </w:r>
      <w:r w:rsidR="00791D21">
        <w:t>.</w:t>
      </w:r>
      <w:r w:rsidR="00D931D1">
        <w:t xml:space="preserve"> C</w:t>
      </w:r>
      <w:r w:rsidR="00FB5D7D">
        <w:t>: control; IOD: iodi</w:t>
      </w:r>
      <w:r w:rsidR="00D123DD">
        <w:t>d</w:t>
      </w:r>
      <w:r w:rsidR="00FB5D7D">
        <w:t xml:space="preserve">e. </w:t>
      </w:r>
    </w:p>
    <w:p w14:paraId="558A46BA" w14:textId="77777777" w:rsidR="006900A1" w:rsidRDefault="006900A1" w:rsidP="00582AC1">
      <w:pPr>
        <w:spacing w:line="360" w:lineRule="auto"/>
        <w:jc w:val="both"/>
      </w:pPr>
    </w:p>
    <w:p w14:paraId="7FA22189" w14:textId="3E253E0C" w:rsidR="006900A1" w:rsidRDefault="006900A1" w:rsidP="00582AC1">
      <w:pPr>
        <w:jc w:val="both"/>
        <w:rPr>
          <w:b/>
          <w:bCs/>
        </w:rPr>
      </w:pPr>
    </w:p>
    <w:p w14:paraId="795B4B45" w14:textId="77777777" w:rsidR="006E310D" w:rsidRDefault="006E310D" w:rsidP="00582AC1">
      <w:pPr>
        <w:jc w:val="both"/>
        <w:rPr>
          <w:b/>
          <w:bCs/>
        </w:rPr>
      </w:pPr>
    </w:p>
    <w:p w14:paraId="49843789" w14:textId="40583E2A" w:rsidR="00F642B4" w:rsidRDefault="00F642B4" w:rsidP="00582AC1">
      <w:pPr>
        <w:jc w:val="both"/>
      </w:pPr>
      <w:bookmarkStart w:id="1" w:name="_GoBack"/>
      <w:bookmarkEnd w:id="1"/>
    </w:p>
    <w:sectPr w:rsidR="00F642B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926402" w14:textId="77777777" w:rsidR="00F02DE2" w:rsidRDefault="00F02DE2" w:rsidP="00227CE9">
      <w:pPr>
        <w:spacing w:after="0" w:line="240" w:lineRule="auto"/>
      </w:pPr>
      <w:r>
        <w:separator/>
      </w:r>
    </w:p>
  </w:endnote>
  <w:endnote w:type="continuationSeparator" w:id="0">
    <w:p w14:paraId="215DB4DA" w14:textId="77777777" w:rsidR="00F02DE2" w:rsidRDefault="00F02DE2" w:rsidP="00227C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289423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8F5CE3" w14:textId="2756AF1C" w:rsidR="00227CE9" w:rsidRDefault="00227C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16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471ABB" w14:textId="77777777" w:rsidR="00227CE9" w:rsidRDefault="00227C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5744ED" w14:textId="77777777" w:rsidR="00F02DE2" w:rsidRDefault="00F02DE2" w:rsidP="00227CE9">
      <w:pPr>
        <w:spacing w:after="0" w:line="240" w:lineRule="auto"/>
      </w:pPr>
      <w:r>
        <w:separator/>
      </w:r>
    </w:p>
  </w:footnote>
  <w:footnote w:type="continuationSeparator" w:id="0">
    <w:p w14:paraId="40D298B5" w14:textId="77777777" w:rsidR="00F02DE2" w:rsidRDefault="00F02DE2" w:rsidP="00227C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6597D"/>
    <w:multiLevelType w:val="hybridMultilevel"/>
    <w:tmpl w:val="BC48A8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24D13"/>
    <w:multiLevelType w:val="hybridMultilevel"/>
    <w:tmpl w:val="7EF4ECE4"/>
    <w:lvl w:ilvl="0" w:tplc="4204E0A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2D3E3B"/>
    <w:multiLevelType w:val="hybridMultilevel"/>
    <w:tmpl w:val="2D545D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135DC8"/>
    <w:multiLevelType w:val="hybridMultilevel"/>
    <w:tmpl w:val="6BF405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C4018F"/>
    <w:multiLevelType w:val="hybridMultilevel"/>
    <w:tmpl w:val="21C27B96"/>
    <w:lvl w:ilvl="0" w:tplc="440283E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F957FD"/>
    <w:multiLevelType w:val="hybridMultilevel"/>
    <w:tmpl w:val="594E7B24"/>
    <w:lvl w:ilvl="0" w:tplc="1EEA6A60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ettwe5vxw9pue0zsppe2wezd5vr2p00epf&quot;&gt;redox biology keap1&lt;record-ids&gt;&lt;item&gt;1&lt;/item&gt;&lt;item&gt;2&lt;/item&gt;&lt;item&gt;3&lt;/item&gt;&lt;item&gt;4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DD5E1D"/>
    <w:rsid w:val="0000001A"/>
    <w:rsid w:val="00001880"/>
    <w:rsid w:val="0000480B"/>
    <w:rsid w:val="00005D5B"/>
    <w:rsid w:val="000113C6"/>
    <w:rsid w:val="000114A8"/>
    <w:rsid w:val="00011545"/>
    <w:rsid w:val="000149E3"/>
    <w:rsid w:val="00015646"/>
    <w:rsid w:val="00016F34"/>
    <w:rsid w:val="00017B9B"/>
    <w:rsid w:val="000221E9"/>
    <w:rsid w:val="00022692"/>
    <w:rsid w:val="00025796"/>
    <w:rsid w:val="00025811"/>
    <w:rsid w:val="000261A4"/>
    <w:rsid w:val="00027CA0"/>
    <w:rsid w:val="0003546E"/>
    <w:rsid w:val="000368C3"/>
    <w:rsid w:val="00040911"/>
    <w:rsid w:val="00040960"/>
    <w:rsid w:val="0004316D"/>
    <w:rsid w:val="000447EC"/>
    <w:rsid w:val="0004717B"/>
    <w:rsid w:val="000510BD"/>
    <w:rsid w:val="000517FB"/>
    <w:rsid w:val="00052D1C"/>
    <w:rsid w:val="00053DCC"/>
    <w:rsid w:val="000553A4"/>
    <w:rsid w:val="0005639A"/>
    <w:rsid w:val="000577D2"/>
    <w:rsid w:val="00061307"/>
    <w:rsid w:val="00063A4B"/>
    <w:rsid w:val="000661C7"/>
    <w:rsid w:val="000675B2"/>
    <w:rsid w:val="0007338C"/>
    <w:rsid w:val="00073838"/>
    <w:rsid w:val="000743A6"/>
    <w:rsid w:val="00075D8B"/>
    <w:rsid w:val="00077218"/>
    <w:rsid w:val="0008310B"/>
    <w:rsid w:val="000839D2"/>
    <w:rsid w:val="00085A33"/>
    <w:rsid w:val="00085F6E"/>
    <w:rsid w:val="00086A3E"/>
    <w:rsid w:val="000878A4"/>
    <w:rsid w:val="00091A61"/>
    <w:rsid w:val="00092042"/>
    <w:rsid w:val="00092294"/>
    <w:rsid w:val="00092E1D"/>
    <w:rsid w:val="0009370D"/>
    <w:rsid w:val="00095186"/>
    <w:rsid w:val="00095B72"/>
    <w:rsid w:val="00095E0C"/>
    <w:rsid w:val="000A090C"/>
    <w:rsid w:val="000A7D25"/>
    <w:rsid w:val="000B0956"/>
    <w:rsid w:val="000B1C4A"/>
    <w:rsid w:val="000B25D4"/>
    <w:rsid w:val="000B5455"/>
    <w:rsid w:val="000B5B3B"/>
    <w:rsid w:val="000B708F"/>
    <w:rsid w:val="000C22D9"/>
    <w:rsid w:val="000C4E13"/>
    <w:rsid w:val="000C591E"/>
    <w:rsid w:val="000C5A7E"/>
    <w:rsid w:val="000C5D7F"/>
    <w:rsid w:val="000C65A4"/>
    <w:rsid w:val="000C75CA"/>
    <w:rsid w:val="000D1D35"/>
    <w:rsid w:val="000D269C"/>
    <w:rsid w:val="000D593A"/>
    <w:rsid w:val="000D5E99"/>
    <w:rsid w:val="000D6866"/>
    <w:rsid w:val="000E03C8"/>
    <w:rsid w:val="000E14A5"/>
    <w:rsid w:val="000E36E7"/>
    <w:rsid w:val="000E3756"/>
    <w:rsid w:val="000F1C31"/>
    <w:rsid w:val="000F47F3"/>
    <w:rsid w:val="000F5FCA"/>
    <w:rsid w:val="00102242"/>
    <w:rsid w:val="00103AD8"/>
    <w:rsid w:val="001115A8"/>
    <w:rsid w:val="0011203F"/>
    <w:rsid w:val="00112647"/>
    <w:rsid w:val="00113742"/>
    <w:rsid w:val="001137CF"/>
    <w:rsid w:val="001145B4"/>
    <w:rsid w:val="001159FB"/>
    <w:rsid w:val="00117BA7"/>
    <w:rsid w:val="00121609"/>
    <w:rsid w:val="0012216E"/>
    <w:rsid w:val="001225D2"/>
    <w:rsid w:val="00122787"/>
    <w:rsid w:val="00125520"/>
    <w:rsid w:val="001255F2"/>
    <w:rsid w:val="00126496"/>
    <w:rsid w:val="00126A9B"/>
    <w:rsid w:val="00126B72"/>
    <w:rsid w:val="001322F7"/>
    <w:rsid w:val="0013255E"/>
    <w:rsid w:val="00133F81"/>
    <w:rsid w:val="0013501E"/>
    <w:rsid w:val="00135B00"/>
    <w:rsid w:val="00135FD4"/>
    <w:rsid w:val="001401ED"/>
    <w:rsid w:val="001405DA"/>
    <w:rsid w:val="00142AD0"/>
    <w:rsid w:val="00143E48"/>
    <w:rsid w:val="001448C4"/>
    <w:rsid w:val="0014492D"/>
    <w:rsid w:val="00145E86"/>
    <w:rsid w:val="0015245F"/>
    <w:rsid w:val="00154E1F"/>
    <w:rsid w:val="00155263"/>
    <w:rsid w:val="001568C3"/>
    <w:rsid w:val="00157B14"/>
    <w:rsid w:val="00161BA2"/>
    <w:rsid w:val="001632D8"/>
    <w:rsid w:val="00165222"/>
    <w:rsid w:val="00166A50"/>
    <w:rsid w:val="00166A55"/>
    <w:rsid w:val="001725E9"/>
    <w:rsid w:val="00173E7D"/>
    <w:rsid w:val="00173F12"/>
    <w:rsid w:val="001766F5"/>
    <w:rsid w:val="00176A57"/>
    <w:rsid w:val="00180B9F"/>
    <w:rsid w:val="00180CD1"/>
    <w:rsid w:val="001827CA"/>
    <w:rsid w:val="0018358D"/>
    <w:rsid w:val="001852F5"/>
    <w:rsid w:val="001875F0"/>
    <w:rsid w:val="00187EB4"/>
    <w:rsid w:val="00192767"/>
    <w:rsid w:val="00194DD7"/>
    <w:rsid w:val="001A3208"/>
    <w:rsid w:val="001A4672"/>
    <w:rsid w:val="001A74A0"/>
    <w:rsid w:val="001B120C"/>
    <w:rsid w:val="001B1965"/>
    <w:rsid w:val="001B2B13"/>
    <w:rsid w:val="001B4EF2"/>
    <w:rsid w:val="001B51F9"/>
    <w:rsid w:val="001B69C1"/>
    <w:rsid w:val="001C0DC8"/>
    <w:rsid w:val="001C3C83"/>
    <w:rsid w:val="001D089F"/>
    <w:rsid w:val="001D1325"/>
    <w:rsid w:val="001D3131"/>
    <w:rsid w:val="001D4A06"/>
    <w:rsid w:val="001D4D2E"/>
    <w:rsid w:val="001E02EB"/>
    <w:rsid w:val="001E341C"/>
    <w:rsid w:val="001E4D2F"/>
    <w:rsid w:val="001E506A"/>
    <w:rsid w:val="001E5825"/>
    <w:rsid w:val="001E67C4"/>
    <w:rsid w:val="001E69C4"/>
    <w:rsid w:val="001E6A11"/>
    <w:rsid w:val="001E74DE"/>
    <w:rsid w:val="001F25F2"/>
    <w:rsid w:val="001F2A82"/>
    <w:rsid w:val="001F2B9F"/>
    <w:rsid w:val="001F4D8E"/>
    <w:rsid w:val="001F5260"/>
    <w:rsid w:val="001F54C0"/>
    <w:rsid w:val="001F5F31"/>
    <w:rsid w:val="001F5F8A"/>
    <w:rsid w:val="001F6412"/>
    <w:rsid w:val="00203D1F"/>
    <w:rsid w:val="00204673"/>
    <w:rsid w:val="0020477C"/>
    <w:rsid w:val="00205E1F"/>
    <w:rsid w:val="0020674B"/>
    <w:rsid w:val="0021451C"/>
    <w:rsid w:val="00215309"/>
    <w:rsid w:val="00215E7A"/>
    <w:rsid w:val="002166C8"/>
    <w:rsid w:val="002210CA"/>
    <w:rsid w:val="0022113B"/>
    <w:rsid w:val="002218D3"/>
    <w:rsid w:val="00223C9E"/>
    <w:rsid w:val="00223CBA"/>
    <w:rsid w:val="00224572"/>
    <w:rsid w:val="002249AB"/>
    <w:rsid w:val="00226810"/>
    <w:rsid w:val="00227CE9"/>
    <w:rsid w:val="002310E9"/>
    <w:rsid w:val="00231760"/>
    <w:rsid w:val="002322C4"/>
    <w:rsid w:val="002351AE"/>
    <w:rsid w:val="0023610C"/>
    <w:rsid w:val="0023664B"/>
    <w:rsid w:val="00237391"/>
    <w:rsid w:val="00240DA7"/>
    <w:rsid w:val="00241CE9"/>
    <w:rsid w:val="00242886"/>
    <w:rsid w:val="00243E1D"/>
    <w:rsid w:val="00251042"/>
    <w:rsid w:val="00251FB0"/>
    <w:rsid w:val="00253BA1"/>
    <w:rsid w:val="00254552"/>
    <w:rsid w:val="00254FEC"/>
    <w:rsid w:val="002553DB"/>
    <w:rsid w:val="002606DE"/>
    <w:rsid w:val="00261090"/>
    <w:rsid w:val="002612C5"/>
    <w:rsid w:val="00261D57"/>
    <w:rsid w:val="00262AE2"/>
    <w:rsid w:val="00264402"/>
    <w:rsid w:val="00264FD5"/>
    <w:rsid w:val="00267F53"/>
    <w:rsid w:val="002708B8"/>
    <w:rsid w:val="00270EC8"/>
    <w:rsid w:val="002731D4"/>
    <w:rsid w:val="00273823"/>
    <w:rsid w:val="00274D28"/>
    <w:rsid w:val="00275D00"/>
    <w:rsid w:val="002760E2"/>
    <w:rsid w:val="00277870"/>
    <w:rsid w:val="00280281"/>
    <w:rsid w:val="00281334"/>
    <w:rsid w:val="002851DC"/>
    <w:rsid w:val="00285F93"/>
    <w:rsid w:val="00286407"/>
    <w:rsid w:val="0028721D"/>
    <w:rsid w:val="00287D18"/>
    <w:rsid w:val="002933B0"/>
    <w:rsid w:val="00293DAB"/>
    <w:rsid w:val="00297D66"/>
    <w:rsid w:val="002A499B"/>
    <w:rsid w:val="002A50C0"/>
    <w:rsid w:val="002B0D82"/>
    <w:rsid w:val="002B38E2"/>
    <w:rsid w:val="002B3E45"/>
    <w:rsid w:val="002B3FF4"/>
    <w:rsid w:val="002B4AFE"/>
    <w:rsid w:val="002B4D2E"/>
    <w:rsid w:val="002B76FF"/>
    <w:rsid w:val="002C1700"/>
    <w:rsid w:val="002C5095"/>
    <w:rsid w:val="002C5580"/>
    <w:rsid w:val="002C5B8D"/>
    <w:rsid w:val="002C69D6"/>
    <w:rsid w:val="002C7605"/>
    <w:rsid w:val="002D06B4"/>
    <w:rsid w:val="002D1313"/>
    <w:rsid w:val="002D1F5C"/>
    <w:rsid w:val="002D28BB"/>
    <w:rsid w:val="002D3CEA"/>
    <w:rsid w:val="002D6105"/>
    <w:rsid w:val="002D6B82"/>
    <w:rsid w:val="002E1E82"/>
    <w:rsid w:val="002E5619"/>
    <w:rsid w:val="002E72CA"/>
    <w:rsid w:val="002F4133"/>
    <w:rsid w:val="002F6C37"/>
    <w:rsid w:val="002F7935"/>
    <w:rsid w:val="002F7E08"/>
    <w:rsid w:val="00300988"/>
    <w:rsid w:val="00304516"/>
    <w:rsid w:val="00304A1D"/>
    <w:rsid w:val="003050C7"/>
    <w:rsid w:val="00305C1C"/>
    <w:rsid w:val="00307ADD"/>
    <w:rsid w:val="003136BF"/>
    <w:rsid w:val="0031410D"/>
    <w:rsid w:val="00314AAD"/>
    <w:rsid w:val="00314BE8"/>
    <w:rsid w:val="00316C59"/>
    <w:rsid w:val="00316CC7"/>
    <w:rsid w:val="00317DB3"/>
    <w:rsid w:val="00320702"/>
    <w:rsid w:val="00321576"/>
    <w:rsid w:val="00323E54"/>
    <w:rsid w:val="0032469C"/>
    <w:rsid w:val="00325258"/>
    <w:rsid w:val="0033169C"/>
    <w:rsid w:val="00332E80"/>
    <w:rsid w:val="00335035"/>
    <w:rsid w:val="00335445"/>
    <w:rsid w:val="00335714"/>
    <w:rsid w:val="003363F7"/>
    <w:rsid w:val="0033679B"/>
    <w:rsid w:val="00341E32"/>
    <w:rsid w:val="003429EF"/>
    <w:rsid w:val="00342D95"/>
    <w:rsid w:val="00347D2D"/>
    <w:rsid w:val="0035010E"/>
    <w:rsid w:val="00353543"/>
    <w:rsid w:val="00353EB8"/>
    <w:rsid w:val="00354A72"/>
    <w:rsid w:val="00355372"/>
    <w:rsid w:val="00355A11"/>
    <w:rsid w:val="00355A27"/>
    <w:rsid w:val="00357788"/>
    <w:rsid w:val="00360059"/>
    <w:rsid w:val="00360450"/>
    <w:rsid w:val="00361845"/>
    <w:rsid w:val="0036229A"/>
    <w:rsid w:val="00365CAE"/>
    <w:rsid w:val="00367C0D"/>
    <w:rsid w:val="00367D11"/>
    <w:rsid w:val="00371BC8"/>
    <w:rsid w:val="00376B0A"/>
    <w:rsid w:val="00377264"/>
    <w:rsid w:val="003804E5"/>
    <w:rsid w:val="00381B9C"/>
    <w:rsid w:val="00381E21"/>
    <w:rsid w:val="003823E3"/>
    <w:rsid w:val="0038378D"/>
    <w:rsid w:val="00387909"/>
    <w:rsid w:val="003911C1"/>
    <w:rsid w:val="00391B79"/>
    <w:rsid w:val="00392160"/>
    <w:rsid w:val="00394B7E"/>
    <w:rsid w:val="0039584F"/>
    <w:rsid w:val="00395A47"/>
    <w:rsid w:val="00396BE1"/>
    <w:rsid w:val="0039725D"/>
    <w:rsid w:val="003A1D4C"/>
    <w:rsid w:val="003A1DD3"/>
    <w:rsid w:val="003A1F34"/>
    <w:rsid w:val="003A2E55"/>
    <w:rsid w:val="003B2716"/>
    <w:rsid w:val="003B6896"/>
    <w:rsid w:val="003B7034"/>
    <w:rsid w:val="003C2A34"/>
    <w:rsid w:val="003C4446"/>
    <w:rsid w:val="003C596F"/>
    <w:rsid w:val="003C6472"/>
    <w:rsid w:val="003C7DEC"/>
    <w:rsid w:val="003C7E00"/>
    <w:rsid w:val="003D1E85"/>
    <w:rsid w:val="003D33FB"/>
    <w:rsid w:val="003D3802"/>
    <w:rsid w:val="003D4845"/>
    <w:rsid w:val="003E0612"/>
    <w:rsid w:val="003E0AFF"/>
    <w:rsid w:val="003E2645"/>
    <w:rsid w:val="003E2EB3"/>
    <w:rsid w:val="003E30AB"/>
    <w:rsid w:val="003E33EB"/>
    <w:rsid w:val="003E3D7E"/>
    <w:rsid w:val="003E50C4"/>
    <w:rsid w:val="003E578C"/>
    <w:rsid w:val="003E6197"/>
    <w:rsid w:val="003F0CEE"/>
    <w:rsid w:val="003F1251"/>
    <w:rsid w:val="003F1A04"/>
    <w:rsid w:val="003F2161"/>
    <w:rsid w:val="003F2BD9"/>
    <w:rsid w:val="003F3142"/>
    <w:rsid w:val="003F491E"/>
    <w:rsid w:val="003F5C25"/>
    <w:rsid w:val="003F6EEA"/>
    <w:rsid w:val="004012B1"/>
    <w:rsid w:val="00403DBF"/>
    <w:rsid w:val="00404CF3"/>
    <w:rsid w:val="00404E5A"/>
    <w:rsid w:val="004060F9"/>
    <w:rsid w:val="00406EB5"/>
    <w:rsid w:val="00407353"/>
    <w:rsid w:val="00411138"/>
    <w:rsid w:val="004201A6"/>
    <w:rsid w:val="004211A5"/>
    <w:rsid w:val="004214AA"/>
    <w:rsid w:val="00422CD0"/>
    <w:rsid w:val="00423C0C"/>
    <w:rsid w:val="00427F6F"/>
    <w:rsid w:val="004303D5"/>
    <w:rsid w:val="00430CA6"/>
    <w:rsid w:val="00432448"/>
    <w:rsid w:val="004329BA"/>
    <w:rsid w:val="00432FF6"/>
    <w:rsid w:val="0043543C"/>
    <w:rsid w:val="0043567C"/>
    <w:rsid w:val="00436BEF"/>
    <w:rsid w:val="00440774"/>
    <w:rsid w:val="00442B9F"/>
    <w:rsid w:val="004451DC"/>
    <w:rsid w:val="00447DFD"/>
    <w:rsid w:val="0045131B"/>
    <w:rsid w:val="00457336"/>
    <w:rsid w:val="00460D33"/>
    <w:rsid w:val="0046683E"/>
    <w:rsid w:val="00471960"/>
    <w:rsid w:val="00471F8A"/>
    <w:rsid w:val="004726EE"/>
    <w:rsid w:val="00473864"/>
    <w:rsid w:val="004760E8"/>
    <w:rsid w:val="004770BB"/>
    <w:rsid w:val="004808E2"/>
    <w:rsid w:val="00481740"/>
    <w:rsid w:val="00482C62"/>
    <w:rsid w:val="00484775"/>
    <w:rsid w:val="004857A1"/>
    <w:rsid w:val="004873A0"/>
    <w:rsid w:val="00491F41"/>
    <w:rsid w:val="00494829"/>
    <w:rsid w:val="00497858"/>
    <w:rsid w:val="00497A1B"/>
    <w:rsid w:val="004A1784"/>
    <w:rsid w:val="004A4D00"/>
    <w:rsid w:val="004A68EB"/>
    <w:rsid w:val="004A7086"/>
    <w:rsid w:val="004A738B"/>
    <w:rsid w:val="004B3020"/>
    <w:rsid w:val="004B4104"/>
    <w:rsid w:val="004B4989"/>
    <w:rsid w:val="004B73FE"/>
    <w:rsid w:val="004C2781"/>
    <w:rsid w:val="004C27BB"/>
    <w:rsid w:val="004C3DB0"/>
    <w:rsid w:val="004C68ED"/>
    <w:rsid w:val="004C7677"/>
    <w:rsid w:val="004C7D61"/>
    <w:rsid w:val="004D1236"/>
    <w:rsid w:val="004D1FCB"/>
    <w:rsid w:val="004D62E7"/>
    <w:rsid w:val="004D7C2F"/>
    <w:rsid w:val="004E0880"/>
    <w:rsid w:val="004E3904"/>
    <w:rsid w:val="004E4807"/>
    <w:rsid w:val="004E4EC5"/>
    <w:rsid w:val="004E5B30"/>
    <w:rsid w:val="004E643A"/>
    <w:rsid w:val="004E65B9"/>
    <w:rsid w:val="004E6E78"/>
    <w:rsid w:val="004F123D"/>
    <w:rsid w:val="004F1BAB"/>
    <w:rsid w:val="004F351A"/>
    <w:rsid w:val="004F6DF4"/>
    <w:rsid w:val="004F785D"/>
    <w:rsid w:val="005013E1"/>
    <w:rsid w:val="00502283"/>
    <w:rsid w:val="005037AD"/>
    <w:rsid w:val="00503A16"/>
    <w:rsid w:val="00505C8D"/>
    <w:rsid w:val="00506B9F"/>
    <w:rsid w:val="00512487"/>
    <w:rsid w:val="0051480C"/>
    <w:rsid w:val="00517D66"/>
    <w:rsid w:val="00524362"/>
    <w:rsid w:val="0052491D"/>
    <w:rsid w:val="00524A25"/>
    <w:rsid w:val="0052604D"/>
    <w:rsid w:val="005307BB"/>
    <w:rsid w:val="005310CE"/>
    <w:rsid w:val="00532807"/>
    <w:rsid w:val="0053320F"/>
    <w:rsid w:val="00535E8F"/>
    <w:rsid w:val="0053673B"/>
    <w:rsid w:val="00536928"/>
    <w:rsid w:val="00540A4F"/>
    <w:rsid w:val="00540D08"/>
    <w:rsid w:val="00541114"/>
    <w:rsid w:val="005412E0"/>
    <w:rsid w:val="005414E0"/>
    <w:rsid w:val="00545BCC"/>
    <w:rsid w:val="005464B9"/>
    <w:rsid w:val="00547829"/>
    <w:rsid w:val="005527AA"/>
    <w:rsid w:val="00552A68"/>
    <w:rsid w:val="005536F7"/>
    <w:rsid w:val="0055519D"/>
    <w:rsid w:val="00555C7B"/>
    <w:rsid w:val="00557447"/>
    <w:rsid w:val="00561EE3"/>
    <w:rsid w:val="00562615"/>
    <w:rsid w:val="00562CFD"/>
    <w:rsid w:val="00564649"/>
    <w:rsid w:val="005675E0"/>
    <w:rsid w:val="005703D4"/>
    <w:rsid w:val="0057225C"/>
    <w:rsid w:val="00573FC3"/>
    <w:rsid w:val="00580772"/>
    <w:rsid w:val="0058108E"/>
    <w:rsid w:val="00581712"/>
    <w:rsid w:val="00582483"/>
    <w:rsid w:val="00582AC1"/>
    <w:rsid w:val="00582B82"/>
    <w:rsid w:val="005842C7"/>
    <w:rsid w:val="00584849"/>
    <w:rsid w:val="00585E2C"/>
    <w:rsid w:val="005927E0"/>
    <w:rsid w:val="0059370A"/>
    <w:rsid w:val="00596CCF"/>
    <w:rsid w:val="00597C13"/>
    <w:rsid w:val="00597DD8"/>
    <w:rsid w:val="00597EC7"/>
    <w:rsid w:val="005A0C1B"/>
    <w:rsid w:val="005A1619"/>
    <w:rsid w:val="005A50D6"/>
    <w:rsid w:val="005A5E68"/>
    <w:rsid w:val="005A7E66"/>
    <w:rsid w:val="005B144F"/>
    <w:rsid w:val="005B279C"/>
    <w:rsid w:val="005B3CBE"/>
    <w:rsid w:val="005B3F67"/>
    <w:rsid w:val="005B5A5F"/>
    <w:rsid w:val="005C0CE2"/>
    <w:rsid w:val="005C1CCB"/>
    <w:rsid w:val="005C2344"/>
    <w:rsid w:val="005C399C"/>
    <w:rsid w:val="005C538E"/>
    <w:rsid w:val="005D2613"/>
    <w:rsid w:val="005D2A93"/>
    <w:rsid w:val="005D3CB4"/>
    <w:rsid w:val="005D46FF"/>
    <w:rsid w:val="005E01BE"/>
    <w:rsid w:val="005E1169"/>
    <w:rsid w:val="005E216C"/>
    <w:rsid w:val="005E276E"/>
    <w:rsid w:val="005E4EF6"/>
    <w:rsid w:val="005E6A5E"/>
    <w:rsid w:val="005F26F6"/>
    <w:rsid w:val="005F3932"/>
    <w:rsid w:val="005F3FA5"/>
    <w:rsid w:val="005F5A34"/>
    <w:rsid w:val="005F5E21"/>
    <w:rsid w:val="005F6DB9"/>
    <w:rsid w:val="005F7053"/>
    <w:rsid w:val="005F721B"/>
    <w:rsid w:val="005F7411"/>
    <w:rsid w:val="0060015A"/>
    <w:rsid w:val="00600205"/>
    <w:rsid w:val="00604EEA"/>
    <w:rsid w:val="00606C3F"/>
    <w:rsid w:val="006070C9"/>
    <w:rsid w:val="00610F73"/>
    <w:rsid w:val="006113E9"/>
    <w:rsid w:val="00611E9A"/>
    <w:rsid w:val="00615F9D"/>
    <w:rsid w:val="0061781F"/>
    <w:rsid w:val="00620194"/>
    <w:rsid w:val="00624640"/>
    <w:rsid w:val="00624941"/>
    <w:rsid w:val="00625DF4"/>
    <w:rsid w:val="00626DE7"/>
    <w:rsid w:val="00626F42"/>
    <w:rsid w:val="006278E7"/>
    <w:rsid w:val="00627A4E"/>
    <w:rsid w:val="00631C89"/>
    <w:rsid w:val="006321DC"/>
    <w:rsid w:val="00633FAF"/>
    <w:rsid w:val="006342B0"/>
    <w:rsid w:val="00634CCA"/>
    <w:rsid w:val="006353C3"/>
    <w:rsid w:val="00635F91"/>
    <w:rsid w:val="00636352"/>
    <w:rsid w:val="00637B22"/>
    <w:rsid w:val="00637DAB"/>
    <w:rsid w:val="00642716"/>
    <w:rsid w:val="006436C3"/>
    <w:rsid w:val="006455F0"/>
    <w:rsid w:val="00645BE2"/>
    <w:rsid w:val="006461D7"/>
    <w:rsid w:val="00646F96"/>
    <w:rsid w:val="00647F3E"/>
    <w:rsid w:val="00653CA3"/>
    <w:rsid w:val="00653EF0"/>
    <w:rsid w:val="00656256"/>
    <w:rsid w:val="0065671A"/>
    <w:rsid w:val="006573AA"/>
    <w:rsid w:val="00662073"/>
    <w:rsid w:val="00664D67"/>
    <w:rsid w:val="00664E8B"/>
    <w:rsid w:val="00665842"/>
    <w:rsid w:val="00665FE5"/>
    <w:rsid w:val="00673366"/>
    <w:rsid w:val="00674E8B"/>
    <w:rsid w:val="00677956"/>
    <w:rsid w:val="00680041"/>
    <w:rsid w:val="0068020E"/>
    <w:rsid w:val="00681B59"/>
    <w:rsid w:val="00681FB5"/>
    <w:rsid w:val="00682372"/>
    <w:rsid w:val="00683DD8"/>
    <w:rsid w:val="006864D6"/>
    <w:rsid w:val="00686D26"/>
    <w:rsid w:val="006877EF"/>
    <w:rsid w:val="00687B90"/>
    <w:rsid w:val="006900A1"/>
    <w:rsid w:val="006914AC"/>
    <w:rsid w:val="00691D8E"/>
    <w:rsid w:val="0069354E"/>
    <w:rsid w:val="00694167"/>
    <w:rsid w:val="00695429"/>
    <w:rsid w:val="006A0260"/>
    <w:rsid w:val="006A17B3"/>
    <w:rsid w:val="006A2487"/>
    <w:rsid w:val="006A3ED2"/>
    <w:rsid w:val="006A47C8"/>
    <w:rsid w:val="006A51B5"/>
    <w:rsid w:val="006A6356"/>
    <w:rsid w:val="006B16C4"/>
    <w:rsid w:val="006B1D6E"/>
    <w:rsid w:val="006B21DF"/>
    <w:rsid w:val="006B2C46"/>
    <w:rsid w:val="006B3C4F"/>
    <w:rsid w:val="006B3DA9"/>
    <w:rsid w:val="006C1697"/>
    <w:rsid w:val="006C26F2"/>
    <w:rsid w:val="006C39F3"/>
    <w:rsid w:val="006D1776"/>
    <w:rsid w:val="006D1AFA"/>
    <w:rsid w:val="006D4C56"/>
    <w:rsid w:val="006D7FBE"/>
    <w:rsid w:val="006E0B79"/>
    <w:rsid w:val="006E171D"/>
    <w:rsid w:val="006E1959"/>
    <w:rsid w:val="006E310D"/>
    <w:rsid w:val="006E53E7"/>
    <w:rsid w:val="006F3940"/>
    <w:rsid w:val="006F7FC6"/>
    <w:rsid w:val="00703703"/>
    <w:rsid w:val="007126DC"/>
    <w:rsid w:val="00713964"/>
    <w:rsid w:val="007160F7"/>
    <w:rsid w:val="00716A5F"/>
    <w:rsid w:val="00721111"/>
    <w:rsid w:val="00721A51"/>
    <w:rsid w:val="00722866"/>
    <w:rsid w:val="00723194"/>
    <w:rsid w:val="0072615C"/>
    <w:rsid w:val="00726197"/>
    <w:rsid w:val="00726717"/>
    <w:rsid w:val="007304A9"/>
    <w:rsid w:val="007316B4"/>
    <w:rsid w:val="00731CB2"/>
    <w:rsid w:val="00732D15"/>
    <w:rsid w:val="007339AB"/>
    <w:rsid w:val="007345CE"/>
    <w:rsid w:val="007347D7"/>
    <w:rsid w:val="00734A62"/>
    <w:rsid w:val="007352F9"/>
    <w:rsid w:val="0073563A"/>
    <w:rsid w:val="00736C21"/>
    <w:rsid w:val="00736E30"/>
    <w:rsid w:val="00737B0B"/>
    <w:rsid w:val="0074226F"/>
    <w:rsid w:val="0074323D"/>
    <w:rsid w:val="00743860"/>
    <w:rsid w:val="00744F8C"/>
    <w:rsid w:val="00744FF2"/>
    <w:rsid w:val="007457A1"/>
    <w:rsid w:val="00746396"/>
    <w:rsid w:val="007467B6"/>
    <w:rsid w:val="007479CD"/>
    <w:rsid w:val="00747FBF"/>
    <w:rsid w:val="00754B4A"/>
    <w:rsid w:val="0075578B"/>
    <w:rsid w:val="00757276"/>
    <w:rsid w:val="00760045"/>
    <w:rsid w:val="0076050D"/>
    <w:rsid w:val="00760B6C"/>
    <w:rsid w:val="00763C96"/>
    <w:rsid w:val="007640B8"/>
    <w:rsid w:val="007650AA"/>
    <w:rsid w:val="0076793C"/>
    <w:rsid w:val="00767994"/>
    <w:rsid w:val="007712C1"/>
    <w:rsid w:val="00771998"/>
    <w:rsid w:val="007728BA"/>
    <w:rsid w:val="00773085"/>
    <w:rsid w:val="00775E19"/>
    <w:rsid w:val="00780A34"/>
    <w:rsid w:val="00781323"/>
    <w:rsid w:val="00781E18"/>
    <w:rsid w:val="00782A85"/>
    <w:rsid w:val="00783C0B"/>
    <w:rsid w:val="00785807"/>
    <w:rsid w:val="00785DDB"/>
    <w:rsid w:val="007905D9"/>
    <w:rsid w:val="00791D21"/>
    <w:rsid w:val="007955E4"/>
    <w:rsid w:val="00796C50"/>
    <w:rsid w:val="007A04CD"/>
    <w:rsid w:val="007A2F59"/>
    <w:rsid w:val="007A3499"/>
    <w:rsid w:val="007A5AF9"/>
    <w:rsid w:val="007A682E"/>
    <w:rsid w:val="007B05D6"/>
    <w:rsid w:val="007B0857"/>
    <w:rsid w:val="007B2167"/>
    <w:rsid w:val="007B2F41"/>
    <w:rsid w:val="007B6177"/>
    <w:rsid w:val="007B7505"/>
    <w:rsid w:val="007C0232"/>
    <w:rsid w:val="007C1640"/>
    <w:rsid w:val="007C23DA"/>
    <w:rsid w:val="007C2E9A"/>
    <w:rsid w:val="007C2F8D"/>
    <w:rsid w:val="007C30F4"/>
    <w:rsid w:val="007C5C28"/>
    <w:rsid w:val="007C7320"/>
    <w:rsid w:val="007D18FA"/>
    <w:rsid w:val="007D642B"/>
    <w:rsid w:val="007D7F00"/>
    <w:rsid w:val="007E0A60"/>
    <w:rsid w:val="007E0F58"/>
    <w:rsid w:val="007E2D43"/>
    <w:rsid w:val="007E432B"/>
    <w:rsid w:val="007E453D"/>
    <w:rsid w:val="007E5BEB"/>
    <w:rsid w:val="007E5FB7"/>
    <w:rsid w:val="007E72E6"/>
    <w:rsid w:val="007F06C9"/>
    <w:rsid w:val="007F2127"/>
    <w:rsid w:val="007F3887"/>
    <w:rsid w:val="007F6D0E"/>
    <w:rsid w:val="007F75D8"/>
    <w:rsid w:val="00800DE9"/>
    <w:rsid w:val="0080297C"/>
    <w:rsid w:val="00802B20"/>
    <w:rsid w:val="008137C5"/>
    <w:rsid w:val="00814D32"/>
    <w:rsid w:val="00815548"/>
    <w:rsid w:val="00821958"/>
    <w:rsid w:val="00822220"/>
    <w:rsid w:val="00824223"/>
    <w:rsid w:val="00824241"/>
    <w:rsid w:val="0082683C"/>
    <w:rsid w:val="00830192"/>
    <w:rsid w:val="0083187B"/>
    <w:rsid w:val="00831992"/>
    <w:rsid w:val="00832C76"/>
    <w:rsid w:val="008367D5"/>
    <w:rsid w:val="0084486D"/>
    <w:rsid w:val="008458FC"/>
    <w:rsid w:val="008460F3"/>
    <w:rsid w:val="00847C12"/>
    <w:rsid w:val="0086267A"/>
    <w:rsid w:val="00867655"/>
    <w:rsid w:val="00870227"/>
    <w:rsid w:val="0087095B"/>
    <w:rsid w:val="00871DDD"/>
    <w:rsid w:val="00874354"/>
    <w:rsid w:val="00877716"/>
    <w:rsid w:val="00877B44"/>
    <w:rsid w:val="008810DC"/>
    <w:rsid w:val="0088255C"/>
    <w:rsid w:val="0088443D"/>
    <w:rsid w:val="00884AD4"/>
    <w:rsid w:val="008874FF"/>
    <w:rsid w:val="00890850"/>
    <w:rsid w:val="00890931"/>
    <w:rsid w:val="00890CD5"/>
    <w:rsid w:val="008921CF"/>
    <w:rsid w:val="00892CEA"/>
    <w:rsid w:val="00893E18"/>
    <w:rsid w:val="0089457B"/>
    <w:rsid w:val="008A1888"/>
    <w:rsid w:val="008A1CE5"/>
    <w:rsid w:val="008A301E"/>
    <w:rsid w:val="008A4121"/>
    <w:rsid w:val="008B03CD"/>
    <w:rsid w:val="008B6A24"/>
    <w:rsid w:val="008C073C"/>
    <w:rsid w:val="008C2726"/>
    <w:rsid w:val="008C4112"/>
    <w:rsid w:val="008C6324"/>
    <w:rsid w:val="008D03C3"/>
    <w:rsid w:val="008D0DD2"/>
    <w:rsid w:val="008D2732"/>
    <w:rsid w:val="008D2D50"/>
    <w:rsid w:val="008D3787"/>
    <w:rsid w:val="008D4808"/>
    <w:rsid w:val="008D6A4A"/>
    <w:rsid w:val="008D7A2B"/>
    <w:rsid w:val="008E1AC1"/>
    <w:rsid w:val="008E3FD2"/>
    <w:rsid w:val="008E55D0"/>
    <w:rsid w:val="008E5D39"/>
    <w:rsid w:val="008E6A4F"/>
    <w:rsid w:val="008E6DEE"/>
    <w:rsid w:val="008E76FA"/>
    <w:rsid w:val="008F095F"/>
    <w:rsid w:val="008F0E6D"/>
    <w:rsid w:val="008F4BA2"/>
    <w:rsid w:val="008F7E30"/>
    <w:rsid w:val="00900935"/>
    <w:rsid w:val="0090662C"/>
    <w:rsid w:val="00906E91"/>
    <w:rsid w:val="0091147A"/>
    <w:rsid w:val="00912387"/>
    <w:rsid w:val="00913A1D"/>
    <w:rsid w:val="00915D7B"/>
    <w:rsid w:val="009177A6"/>
    <w:rsid w:val="009177E9"/>
    <w:rsid w:val="009226F4"/>
    <w:rsid w:val="0092298E"/>
    <w:rsid w:val="00923A88"/>
    <w:rsid w:val="00926056"/>
    <w:rsid w:val="009260CF"/>
    <w:rsid w:val="00930792"/>
    <w:rsid w:val="00931E4D"/>
    <w:rsid w:val="00932FAD"/>
    <w:rsid w:val="009345E4"/>
    <w:rsid w:val="00940A85"/>
    <w:rsid w:val="009410B5"/>
    <w:rsid w:val="0094239A"/>
    <w:rsid w:val="00942525"/>
    <w:rsid w:val="009437AC"/>
    <w:rsid w:val="00944B97"/>
    <w:rsid w:val="00944FA5"/>
    <w:rsid w:val="0094576D"/>
    <w:rsid w:val="00946AE4"/>
    <w:rsid w:val="00950A82"/>
    <w:rsid w:val="00950EB1"/>
    <w:rsid w:val="00953DFE"/>
    <w:rsid w:val="0095413E"/>
    <w:rsid w:val="00954ADD"/>
    <w:rsid w:val="00956655"/>
    <w:rsid w:val="0095666F"/>
    <w:rsid w:val="00957B74"/>
    <w:rsid w:val="00962DF3"/>
    <w:rsid w:val="0096451E"/>
    <w:rsid w:val="00966D63"/>
    <w:rsid w:val="00970685"/>
    <w:rsid w:val="00970A0D"/>
    <w:rsid w:val="009727D6"/>
    <w:rsid w:val="00972931"/>
    <w:rsid w:val="009731AD"/>
    <w:rsid w:val="00973DA3"/>
    <w:rsid w:val="0097614F"/>
    <w:rsid w:val="00976B41"/>
    <w:rsid w:val="009811D8"/>
    <w:rsid w:val="00987CFD"/>
    <w:rsid w:val="009924BD"/>
    <w:rsid w:val="00993510"/>
    <w:rsid w:val="00993FAD"/>
    <w:rsid w:val="00994E4E"/>
    <w:rsid w:val="00997D8A"/>
    <w:rsid w:val="009A07C5"/>
    <w:rsid w:val="009A16D7"/>
    <w:rsid w:val="009B0211"/>
    <w:rsid w:val="009B0570"/>
    <w:rsid w:val="009B0CD4"/>
    <w:rsid w:val="009B123E"/>
    <w:rsid w:val="009B1362"/>
    <w:rsid w:val="009B3C57"/>
    <w:rsid w:val="009B5A9C"/>
    <w:rsid w:val="009C01F2"/>
    <w:rsid w:val="009C060D"/>
    <w:rsid w:val="009C17D7"/>
    <w:rsid w:val="009C1AD7"/>
    <w:rsid w:val="009C2393"/>
    <w:rsid w:val="009C5025"/>
    <w:rsid w:val="009C77F1"/>
    <w:rsid w:val="009D2FEF"/>
    <w:rsid w:val="009D33D1"/>
    <w:rsid w:val="009D46AA"/>
    <w:rsid w:val="009D5E28"/>
    <w:rsid w:val="009D66DA"/>
    <w:rsid w:val="009D70CF"/>
    <w:rsid w:val="009E0CED"/>
    <w:rsid w:val="009E26B4"/>
    <w:rsid w:val="009E39EB"/>
    <w:rsid w:val="009E4DBE"/>
    <w:rsid w:val="009E54F2"/>
    <w:rsid w:val="009E5511"/>
    <w:rsid w:val="009E69F4"/>
    <w:rsid w:val="009F1CEF"/>
    <w:rsid w:val="009F2B4F"/>
    <w:rsid w:val="009F32B3"/>
    <w:rsid w:val="009F5976"/>
    <w:rsid w:val="009F5F14"/>
    <w:rsid w:val="00A0290A"/>
    <w:rsid w:val="00A03950"/>
    <w:rsid w:val="00A03B5D"/>
    <w:rsid w:val="00A0457D"/>
    <w:rsid w:val="00A257BF"/>
    <w:rsid w:val="00A3048C"/>
    <w:rsid w:val="00A31183"/>
    <w:rsid w:val="00A317F7"/>
    <w:rsid w:val="00A32872"/>
    <w:rsid w:val="00A4137F"/>
    <w:rsid w:val="00A413BE"/>
    <w:rsid w:val="00A41465"/>
    <w:rsid w:val="00A415BA"/>
    <w:rsid w:val="00A41637"/>
    <w:rsid w:val="00A57B91"/>
    <w:rsid w:val="00A60552"/>
    <w:rsid w:val="00A60F0A"/>
    <w:rsid w:val="00A620BB"/>
    <w:rsid w:val="00A62317"/>
    <w:rsid w:val="00A62D83"/>
    <w:rsid w:val="00A66645"/>
    <w:rsid w:val="00A75028"/>
    <w:rsid w:val="00A75161"/>
    <w:rsid w:val="00A8084D"/>
    <w:rsid w:val="00A82BDA"/>
    <w:rsid w:val="00A85703"/>
    <w:rsid w:val="00A9334D"/>
    <w:rsid w:val="00A9548F"/>
    <w:rsid w:val="00A96AEC"/>
    <w:rsid w:val="00A9724C"/>
    <w:rsid w:val="00AA1F7C"/>
    <w:rsid w:val="00AA2BF5"/>
    <w:rsid w:val="00AA2C3A"/>
    <w:rsid w:val="00AA44A7"/>
    <w:rsid w:val="00AA60D2"/>
    <w:rsid w:val="00AA6E9B"/>
    <w:rsid w:val="00AA73D2"/>
    <w:rsid w:val="00AB13E0"/>
    <w:rsid w:val="00AB1FDD"/>
    <w:rsid w:val="00AB7367"/>
    <w:rsid w:val="00AC0D33"/>
    <w:rsid w:val="00AC0D9F"/>
    <w:rsid w:val="00AC2C01"/>
    <w:rsid w:val="00AC36E1"/>
    <w:rsid w:val="00AC645B"/>
    <w:rsid w:val="00AC7FFE"/>
    <w:rsid w:val="00AD0CB4"/>
    <w:rsid w:val="00AD26F7"/>
    <w:rsid w:val="00AD43A1"/>
    <w:rsid w:val="00AD4578"/>
    <w:rsid w:val="00AE0D93"/>
    <w:rsid w:val="00AE15E0"/>
    <w:rsid w:val="00AE1A68"/>
    <w:rsid w:val="00AE4CEB"/>
    <w:rsid w:val="00AE588E"/>
    <w:rsid w:val="00AF0902"/>
    <w:rsid w:val="00AF32AB"/>
    <w:rsid w:val="00AF3375"/>
    <w:rsid w:val="00AF498B"/>
    <w:rsid w:val="00AF5531"/>
    <w:rsid w:val="00B01177"/>
    <w:rsid w:val="00B064C2"/>
    <w:rsid w:val="00B127E9"/>
    <w:rsid w:val="00B12BA8"/>
    <w:rsid w:val="00B144F6"/>
    <w:rsid w:val="00B16A9B"/>
    <w:rsid w:val="00B20B64"/>
    <w:rsid w:val="00B20CBF"/>
    <w:rsid w:val="00B22D1E"/>
    <w:rsid w:val="00B25C06"/>
    <w:rsid w:val="00B26655"/>
    <w:rsid w:val="00B30F19"/>
    <w:rsid w:val="00B3118B"/>
    <w:rsid w:val="00B3245B"/>
    <w:rsid w:val="00B34915"/>
    <w:rsid w:val="00B37C23"/>
    <w:rsid w:val="00B405E9"/>
    <w:rsid w:val="00B42BC6"/>
    <w:rsid w:val="00B42CE9"/>
    <w:rsid w:val="00B447E3"/>
    <w:rsid w:val="00B44D11"/>
    <w:rsid w:val="00B46490"/>
    <w:rsid w:val="00B50A56"/>
    <w:rsid w:val="00B51170"/>
    <w:rsid w:val="00B51379"/>
    <w:rsid w:val="00B5146E"/>
    <w:rsid w:val="00B51B7D"/>
    <w:rsid w:val="00B51C6C"/>
    <w:rsid w:val="00B521DD"/>
    <w:rsid w:val="00B52880"/>
    <w:rsid w:val="00B538DD"/>
    <w:rsid w:val="00B5396C"/>
    <w:rsid w:val="00B542D6"/>
    <w:rsid w:val="00B54619"/>
    <w:rsid w:val="00B54CD3"/>
    <w:rsid w:val="00B5703B"/>
    <w:rsid w:val="00B600C3"/>
    <w:rsid w:val="00B60221"/>
    <w:rsid w:val="00B62C65"/>
    <w:rsid w:val="00B64A01"/>
    <w:rsid w:val="00B668E6"/>
    <w:rsid w:val="00B67F87"/>
    <w:rsid w:val="00B707A4"/>
    <w:rsid w:val="00B7202F"/>
    <w:rsid w:val="00B760A2"/>
    <w:rsid w:val="00B84418"/>
    <w:rsid w:val="00B859A6"/>
    <w:rsid w:val="00B87AD1"/>
    <w:rsid w:val="00B90774"/>
    <w:rsid w:val="00B90F9F"/>
    <w:rsid w:val="00B930F0"/>
    <w:rsid w:val="00B9340F"/>
    <w:rsid w:val="00B95B9C"/>
    <w:rsid w:val="00BA293F"/>
    <w:rsid w:val="00BA3287"/>
    <w:rsid w:val="00BA5BB6"/>
    <w:rsid w:val="00BB07DD"/>
    <w:rsid w:val="00BB177A"/>
    <w:rsid w:val="00BB319C"/>
    <w:rsid w:val="00BB4FBE"/>
    <w:rsid w:val="00BB619E"/>
    <w:rsid w:val="00BC1893"/>
    <w:rsid w:val="00BC4907"/>
    <w:rsid w:val="00BD0240"/>
    <w:rsid w:val="00BD1B93"/>
    <w:rsid w:val="00BD2A4A"/>
    <w:rsid w:val="00BD2DDF"/>
    <w:rsid w:val="00BD7920"/>
    <w:rsid w:val="00BE0EE7"/>
    <w:rsid w:val="00BE42EA"/>
    <w:rsid w:val="00BE4367"/>
    <w:rsid w:val="00BE4639"/>
    <w:rsid w:val="00BE52F1"/>
    <w:rsid w:val="00BE5970"/>
    <w:rsid w:val="00BE5DE0"/>
    <w:rsid w:val="00BE5FD5"/>
    <w:rsid w:val="00BF0CCF"/>
    <w:rsid w:val="00BF11BE"/>
    <w:rsid w:val="00BF1CE2"/>
    <w:rsid w:val="00BF3929"/>
    <w:rsid w:val="00BF4918"/>
    <w:rsid w:val="00BF4A31"/>
    <w:rsid w:val="00BF561B"/>
    <w:rsid w:val="00BF5F35"/>
    <w:rsid w:val="00BF6BD8"/>
    <w:rsid w:val="00BF780B"/>
    <w:rsid w:val="00C011E5"/>
    <w:rsid w:val="00C01716"/>
    <w:rsid w:val="00C01D06"/>
    <w:rsid w:val="00C02998"/>
    <w:rsid w:val="00C030EE"/>
    <w:rsid w:val="00C04108"/>
    <w:rsid w:val="00C043F0"/>
    <w:rsid w:val="00C04472"/>
    <w:rsid w:val="00C12345"/>
    <w:rsid w:val="00C1410D"/>
    <w:rsid w:val="00C164C1"/>
    <w:rsid w:val="00C165D3"/>
    <w:rsid w:val="00C17C34"/>
    <w:rsid w:val="00C17C48"/>
    <w:rsid w:val="00C2293F"/>
    <w:rsid w:val="00C2404C"/>
    <w:rsid w:val="00C24583"/>
    <w:rsid w:val="00C26536"/>
    <w:rsid w:val="00C3042C"/>
    <w:rsid w:val="00C319AC"/>
    <w:rsid w:val="00C34869"/>
    <w:rsid w:val="00C4056D"/>
    <w:rsid w:val="00C451D9"/>
    <w:rsid w:val="00C50C5D"/>
    <w:rsid w:val="00C516A1"/>
    <w:rsid w:val="00C519D3"/>
    <w:rsid w:val="00C53DA6"/>
    <w:rsid w:val="00C6210E"/>
    <w:rsid w:val="00C62280"/>
    <w:rsid w:val="00C6312F"/>
    <w:rsid w:val="00C63FFE"/>
    <w:rsid w:val="00C66DB4"/>
    <w:rsid w:val="00C71897"/>
    <w:rsid w:val="00C73891"/>
    <w:rsid w:val="00C74897"/>
    <w:rsid w:val="00C86C20"/>
    <w:rsid w:val="00C915B7"/>
    <w:rsid w:val="00C9257E"/>
    <w:rsid w:val="00C977DE"/>
    <w:rsid w:val="00C97B8E"/>
    <w:rsid w:val="00CA6446"/>
    <w:rsid w:val="00CA6E5D"/>
    <w:rsid w:val="00CB1350"/>
    <w:rsid w:val="00CB2552"/>
    <w:rsid w:val="00CB33A6"/>
    <w:rsid w:val="00CB4914"/>
    <w:rsid w:val="00CB60AE"/>
    <w:rsid w:val="00CC157A"/>
    <w:rsid w:val="00CC248D"/>
    <w:rsid w:val="00CC3AA0"/>
    <w:rsid w:val="00CC4006"/>
    <w:rsid w:val="00CC4CB7"/>
    <w:rsid w:val="00CC59F0"/>
    <w:rsid w:val="00CC5C1C"/>
    <w:rsid w:val="00CC6067"/>
    <w:rsid w:val="00CD0678"/>
    <w:rsid w:val="00CD0F6D"/>
    <w:rsid w:val="00CD24BD"/>
    <w:rsid w:val="00CD32B1"/>
    <w:rsid w:val="00CD475B"/>
    <w:rsid w:val="00CD594A"/>
    <w:rsid w:val="00CE3194"/>
    <w:rsid w:val="00CE38D7"/>
    <w:rsid w:val="00CE47A7"/>
    <w:rsid w:val="00CE5E96"/>
    <w:rsid w:val="00CE5F86"/>
    <w:rsid w:val="00CE7513"/>
    <w:rsid w:val="00CE7A8A"/>
    <w:rsid w:val="00CF08B5"/>
    <w:rsid w:val="00CF2D69"/>
    <w:rsid w:val="00CF3A76"/>
    <w:rsid w:val="00CF5D5C"/>
    <w:rsid w:val="00CF76F3"/>
    <w:rsid w:val="00D04E99"/>
    <w:rsid w:val="00D07D9C"/>
    <w:rsid w:val="00D114B7"/>
    <w:rsid w:val="00D11E29"/>
    <w:rsid w:val="00D123DD"/>
    <w:rsid w:val="00D12432"/>
    <w:rsid w:val="00D143B6"/>
    <w:rsid w:val="00D1578A"/>
    <w:rsid w:val="00D15843"/>
    <w:rsid w:val="00D2039B"/>
    <w:rsid w:val="00D216A2"/>
    <w:rsid w:val="00D2388C"/>
    <w:rsid w:val="00D24C61"/>
    <w:rsid w:val="00D26BC8"/>
    <w:rsid w:val="00D322F4"/>
    <w:rsid w:val="00D3438C"/>
    <w:rsid w:val="00D350A0"/>
    <w:rsid w:val="00D36218"/>
    <w:rsid w:val="00D3682F"/>
    <w:rsid w:val="00D3716D"/>
    <w:rsid w:val="00D43E27"/>
    <w:rsid w:val="00D44264"/>
    <w:rsid w:val="00D4558E"/>
    <w:rsid w:val="00D455BD"/>
    <w:rsid w:val="00D45F1A"/>
    <w:rsid w:val="00D469EE"/>
    <w:rsid w:val="00D50B79"/>
    <w:rsid w:val="00D50E6C"/>
    <w:rsid w:val="00D5156B"/>
    <w:rsid w:val="00D53925"/>
    <w:rsid w:val="00D54F1D"/>
    <w:rsid w:val="00D60C7A"/>
    <w:rsid w:val="00D6175B"/>
    <w:rsid w:val="00D624CF"/>
    <w:rsid w:val="00D63906"/>
    <w:rsid w:val="00D65FC9"/>
    <w:rsid w:val="00D67D57"/>
    <w:rsid w:val="00D70158"/>
    <w:rsid w:val="00D707B2"/>
    <w:rsid w:val="00D70DC4"/>
    <w:rsid w:val="00D70F3C"/>
    <w:rsid w:val="00D735D1"/>
    <w:rsid w:val="00D764AB"/>
    <w:rsid w:val="00D818D5"/>
    <w:rsid w:val="00D84752"/>
    <w:rsid w:val="00D860D7"/>
    <w:rsid w:val="00D871F7"/>
    <w:rsid w:val="00D92438"/>
    <w:rsid w:val="00D931D1"/>
    <w:rsid w:val="00D951DB"/>
    <w:rsid w:val="00D959EF"/>
    <w:rsid w:val="00DA17F8"/>
    <w:rsid w:val="00DA1FC8"/>
    <w:rsid w:val="00DA34BA"/>
    <w:rsid w:val="00DA63B6"/>
    <w:rsid w:val="00DB27DD"/>
    <w:rsid w:val="00DB2E92"/>
    <w:rsid w:val="00DB36AB"/>
    <w:rsid w:val="00DB5D32"/>
    <w:rsid w:val="00DB5E11"/>
    <w:rsid w:val="00DB68C3"/>
    <w:rsid w:val="00DB7E13"/>
    <w:rsid w:val="00DC0E3B"/>
    <w:rsid w:val="00DC16C8"/>
    <w:rsid w:val="00DC2E1B"/>
    <w:rsid w:val="00DC3897"/>
    <w:rsid w:val="00DC510C"/>
    <w:rsid w:val="00DC5C69"/>
    <w:rsid w:val="00DD0D9F"/>
    <w:rsid w:val="00DD4131"/>
    <w:rsid w:val="00DD5E1D"/>
    <w:rsid w:val="00DE0218"/>
    <w:rsid w:val="00DE067F"/>
    <w:rsid w:val="00DE34CA"/>
    <w:rsid w:val="00DE5CAA"/>
    <w:rsid w:val="00DE5F5E"/>
    <w:rsid w:val="00DE64B0"/>
    <w:rsid w:val="00DF3816"/>
    <w:rsid w:val="00DF5A35"/>
    <w:rsid w:val="00E02F0E"/>
    <w:rsid w:val="00E064B8"/>
    <w:rsid w:val="00E1344D"/>
    <w:rsid w:val="00E14A59"/>
    <w:rsid w:val="00E14B8D"/>
    <w:rsid w:val="00E15F1E"/>
    <w:rsid w:val="00E2101C"/>
    <w:rsid w:val="00E2266B"/>
    <w:rsid w:val="00E233A6"/>
    <w:rsid w:val="00E25F3C"/>
    <w:rsid w:val="00E261ED"/>
    <w:rsid w:val="00E26D74"/>
    <w:rsid w:val="00E26FD7"/>
    <w:rsid w:val="00E3064A"/>
    <w:rsid w:val="00E30ED4"/>
    <w:rsid w:val="00E32F27"/>
    <w:rsid w:val="00E334FF"/>
    <w:rsid w:val="00E3370F"/>
    <w:rsid w:val="00E353CB"/>
    <w:rsid w:val="00E35EC7"/>
    <w:rsid w:val="00E35F3E"/>
    <w:rsid w:val="00E366F2"/>
    <w:rsid w:val="00E37B50"/>
    <w:rsid w:val="00E41EAD"/>
    <w:rsid w:val="00E457CE"/>
    <w:rsid w:val="00E460DB"/>
    <w:rsid w:val="00E47E48"/>
    <w:rsid w:val="00E50B6A"/>
    <w:rsid w:val="00E53297"/>
    <w:rsid w:val="00E53AE1"/>
    <w:rsid w:val="00E541D3"/>
    <w:rsid w:val="00E55DB5"/>
    <w:rsid w:val="00E563E5"/>
    <w:rsid w:val="00E56D37"/>
    <w:rsid w:val="00E66DE7"/>
    <w:rsid w:val="00E72B40"/>
    <w:rsid w:val="00E7348E"/>
    <w:rsid w:val="00E737BB"/>
    <w:rsid w:val="00E73984"/>
    <w:rsid w:val="00E80A81"/>
    <w:rsid w:val="00E82D98"/>
    <w:rsid w:val="00E85DD7"/>
    <w:rsid w:val="00E91593"/>
    <w:rsid w:val="00E9228B"/>
    <w:rsid w:val="00E924AA"/>
    <w:rsid w:val="00E94754"/>
    <w:rsid w:val="00E94F5E"/>
    <w:rsid w:val="00E9718B"/>
    <w:rsid w:val="00EA045F"/>
    <w:rsid w:val="00EA21F9"/>
    <w:rsid w:val="00EA2B52"/>
    <w:rsid w:val="00EA2B7A"/>
    <w:rsid w:val="00EA4A70"/>
    <w:rsid w:val="00EA69D5"/>
    <w:rsid w:val="00EA746F"/>
    <w:rsid w:val="00EA7F83"/>
    <w:rsid w:val="00EB121D"/>
    <w:rsid w:val="00EB12C1"/>
    <w:rsid w:val="00EB20D4"/>
    <w:rsid w:val="00EB3937"/>
    <w:rsid w:val="00EB397A"/>
    <w:rsid w:val="00EB4E0A"/>
    <w:rsid w:val="00EB5047"/>
    <w:rsid w:val="00EB5B18"/>
    <w:rsid w:val="00EB730F"/>
    <w:rsid w:val="00EC1237"/>
    <w:rsid w:val="00EC231C"/>
    <w:rsid w:val="00EC5147"/>
    <w:rsid w:val="00EC6F52"/>
    <w:rsid w:val="00EC7418"/>
    <w:rsid w:val="00ED025B"/>
    <w:rsid w:val="00EE0959"/>
    <w:rsid w:val="00EE0D6C"/>
    <w:rsid w:val="00EE133C"/>
    <w:rsid w:val="00EE265D"/>
    <w:rsid w:val="00EE4A6D"/>
    <w:rsid w:val="00EE74A6"/>
    <w:rsid w:val="00EF12D2"/>
    <w:rsid w:val="00EF302C"/>
    <w:rsid w:val="00EF4407"/>
    <w:rsid w:val="00EF54C0"/>
    <w:rsid w:val="00F02DE2"/>
    <w:rsid w:val="00F02DFC"/>
    <w:rsid w:val="00F05C02"/>
    <w:rsid w:val="00F05F38"/>
    <w:rsid w:val="00F07221"/>
    <w:rsid w:val="00F07FBD"/>
    <w:rsid w:val="00F1355C"/>
    <w:rsid w:val="00F13A0D"/>
    <w:rsid w:val="00F14718"/>
    <w:rsid w:val="00F20A92"/>
    <w:rsid w:val="00F2559E"/>
    <w:rsid w:val="00F279D3"/>
    <w:rsid w:val="00F27B3E"/>
    <w:rsid w:val="00F27EFD"/>
    <w:rsid w:val="00F30344"/>
    <w:rsid w:val="00F32CBF"/>
    <w:rsid w:val="00F350C7"/>
    <w:rsid w:val="00F37F64"/>
    <w:rsid w:val="00F41C15"/>
    <w:rsid w:val="00F43ADB"/>
    <w:rsid w:val="00F4481B"/>
    <w:rsid w:val="00F44B9C"/>
    <w:rsid w:val="00F4547F"/>
    <w:rsid w:val="00F47D90"/>
    <w:rsid w:val="00F50551"/>
    <w:rsid w:val="00F5056C"/>
    <w:rsid w:val="00F5376F"/>
    <w:rsid w:val="00F57AED"/>
    <w:rsid w:val="00F62765"/>
    <w:rsid w:val="00F62F6E"/>
    <w:rsid w:val="00F63B65"/>
    <w:rsid w:val="00F642B4"/>
    <w:rsid w:val="00F64629"/>
    <w:rsid w:val="00F648FF"/>
    <w:rsid w:val="00F675D2"/>
    <w:rsid w:val="00F73BAC"/>
    <w:rsid w:val="00F74950"/>
    <w:rsid w:val="00F81649"/>
    <w:rsid w:val="00F84F0A"/>
    <w:rsid w:val="00F85778"/>
    <w:rsid w:val="00F94A28"/>
    <w:rsid w:val="00F96B5B"/>
    <w:rsid w:val="00F97CB2"/>
    <w:rsid w:val="00FA0A43"/>
    <w:rsid w:val="00FA0AAD"/>
    <w:rsid w:val="00FA0C53"/>
    <w:rsid w:val="00FA1F62"/>
    <w:rsid w:val="00FA20EA"/>
    <w:rsid w:val="00FA27BD"/>
    <w:rsid w:val="00FA4490"/>
    <w:rsid w:val="00FA4D31"/>
    <w:rsid w:val="00FB01D7"/>
    <w:rsid w:val="00FB07CE"/>
    <w:rsid w:val="00FB0897"/>
    <w:rsid w:val="00FB21D2"/>
    <w:rsid w:val="00FB5D7D"/>
    <w:rsid w:val="00FB6AB6"/>
    <w:rsid w:val="00FB7490"/>
    <w:rsid w:val="00FB7A5C"/>
    <w:rsid w:val="00FC0BA7"/>
    <w:rsid w:val="00FC459B"/>
    <w:rsid w:val="00FC5781"/>
    <w:rsid w:val="00FC783C"/>
    <w:rsid w:val="00FD1CD7"/>
    <w:rsid w:val="00FD50B2"/>
    <w:rsid w:val="00FD5402"/>
    <w:rsid w:val="00FD5472"/>
    <w:rsid w:val="00FD674C"/>
    <w:rsid w:val="00FD6CD2"/>
    <w:rsid w:val="00FD73D3"/>
    <w:rsid w:val="00FD7854"/>
    <w:rsid w:val="00FE1528"/>
    <w:rsid w:val="00FE2667"/>
    <w:rsid w:val="00FE3B4E"/>
    <w:rsid w:val="00FE3EC5"/>
    <w:rsid w:val="00FF5358"/>
    <w:rsid w:val="00FF625E"/>
    <w:rsid w:val="00FF684A"/>
    <w:rsid w:val="00FF7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EC0F32"/>
  <w15:chartTrackingRefBased/>
  <w15:docId w15:val="{72056832-29FC-47AB-B6C4-1AD4F7224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43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7C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CE9"/>
  </w:style>
  <w:style w:type="paragraph" w:styleId="Footer">
    <w:name w:val="footer"/>
    <w:basedOn w:val="Normal"/>
    <w:link w:val="FooterChar"/>
    <w:uiPriority w:val="99"/>
    <w:unhideWhenUsed/>
    <w:rsid w:val="00227C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CE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E31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E310D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6E310D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114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4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4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4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4A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642B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2B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42B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42B4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3F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3F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510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76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9196CD-7DA3-4A5C-B751-34891CD69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79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ysios Chartoumpekis</dc:creator>
  <cp:keywords/>
  <dc:description/>
  <cp:lastModifiedBy>Aakash M B</cp:lastModifiedBy>
  <cp:revision>109</cp:revision>
  <cp:lastPrinted>2023-11-17T09:07:00Z</cp:lastPrinted>
  <dcterms:created xsi:type="dcterms:W3CDTF">2023-09-21T19:28:00Z</dcterms:created>
  <dcterms:modified xsi:type="dcterms:W3CDTF">2023-11-27T12:28:00Z</dcterms:modified>
</cp:coreProperties>
</file>